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403C" w:rsidRPr="00CC7D1B" w:rsidRDefault="00DF403C" w:rsidP="00B64DC7">
      <w:pPr>
        <w:spacing w:line="480" w:lineRule="auto"/>
        <w:jc w:val="both"/>
        <w:rPr>
          <w:b/>
          <w:bCs/>
          <w:color w:val="000000" w:themeColor="text1"/>
          <w:lang w:val="en-US"/>
        </w:rPr>
      </w:pPr>
      <w:r w:rsidRPr="00CC7D1B">
        <w:rPr>
          <w:b/>
          <w:bCs/>
          <w:color w:val="000000" w:themeColor="text1"/>
          <w:lang w:val="en-US"/>
        </w:rPr>
        <w:t>Supplementary Materials:</w:t>
      </w:r>
    </w:p>
    <w:p w:rsidR="00DF403C" w:rsidRPr="00CC7D1B" w:rsidRDefault="00DF403C" w:rsidP="00263DA5">
      <w:pPr>
        <w:jc w:val="both"/>
        <w:rPr>
          <w:color w:val="000000" w:themeColor="text1"/>
          <w:lang w:val="en-US"/>
        </w:rPr>
      </w:pPr>
      <w:r w:rsidRPr="00CC7D1B">
        <w:rPr>
          <w:b/>
          <w:bCs/>
          <w:color w:val="000000" w:themeColor="text1"/>
          <w:lang w:val="en-US"/>
        </w:rPr>
        <w:t xml:space="preserve">Table 1: </w:t>
      </w:r>
      <w:r w:rsidRPr="00CC7D1B">
        <w:rPr>
          <w:color w:val="000000" w:themeColor="text1"/>
          <w:lang w:val="en-US"/>
        </w:rPr>
        <w:t xml:space="preserve">Descriptive statistics for each of the ROIs considered within the ROI-level simulation. Fraction reports the average percent of the ROI damaged in each lesion. Extension reports the average percent of each lesion which impact the relevant ROI. Percent </w:t>
      </w:r>
      <w:r w:rsidR="00263DA5" w:rsidRPr="00CC7D1B">
        <w:rPr>
          <w:color w:val="000000" w:themeColor="text1"/>
          <w:lang w:val="en-US"/>
        </w:rPr>
        <w:t>analyzed</w:t>
      </w:r>
      <w:r w:rsidRPr="00CC7D1B">
        <w:rPr>
          <w:color w:val="000000" w:themeColor="text1"/>
          <w:lang w:val="en-US"/>
        </w:rPr>
        <w:t xml:space="preserve"> reports the percent of ROI-</w:t>
      </w:r>
      <w:proofErr w:type="spellStart"/>
      <w:r w:rsidRPr="00CC7D1B">
        <w:rPr>
          <w:color w:val="000000" w:themeColor="text1"/>
          <w:lang w:val="en-US"/>
        </w:rPr>
        <w:t>voxels</w:t>
      </w:r>
      <w:proofErr w:type="spellEnd"/>
      <w:r w:rsidRPr="00CC7D1B">
        <w:rPr>
          <w:color w:val="000000" w:themeColor="text1"/>
          <w:lang w:val="en-US"/>
        </w:rPr>
        <w:t xml:space="preserve"> which were impacted in at least 8 patients (e.g. the </w:t>
      </w:r>
      <w:proofErr w:type="spellStart"/>
      <w:r w:rsidRPr="00CC7D1B">
        <w:rPr>
          <w:color w:val="000000" w:themeColor="text1"/>
          <w:lang w:val="en-US"/>
        </w:rPr>
        <w:t>voxels</w:t>
      </w:r>
      <w:proofErr w:type="spellEnd"/>
      <w:r w:rsidRPr="00CC7D1B">
        <w:rPr>
          <w:color w:val="000000" w:themeColor="text1"/>
          <w:lang w:val="en-US"/>
        </w:rPr>
        <w:t xml:space="preserve"> </w:t>
      </w:r>
      <w:r w:rsidR="00263DA5" w:rsidRPr="00CC7D1B">
        <w:rPr>
          <w:color w:val="000000" w:themeColor="text1"/>
          <w:lang w:val="en-US"/>
        </w:rPr>
        <w:t xml:space="preserve">able to be </w:t>
      </w:r>
      <w:r w:rsidRPr="00CC7D1B">
        <w:rPr>
          <w:color w:val="000000" w:themeColor="text1"/>
          <w:lang w:val="en-US"/>
        </w:rPr>
        <w:t xml:space="preserve">included </w:t>
      </w:r>
      <w:r w:rsidR="00263DA5" w:rsidRPr="00CC7D1B">
        <w:rPr>
          <w:color w:val="000000" w:themeColor="text1"/>
          <w:lang w:val="en-US"/>
        </w:rPr>
        <w:t xml:space="preserve">lesion-mapping analysis). Data means are presented alongside standard deviations (in </w:t>
      </w:r>
      <w:r w:rsidR="00056D10" w:rsidRPr="00CC7D1B">
        <w:rPr>
          <w:color w:val="000000" w:themeColor="text1"/>
          <w:lang w:val="en-US"/>
        </w:rPr>
        <w:t>parentheses</w:t>
      </w:r>
      <w:r w:rsidR="00263DA5" w:rsidRPr="00CC7D1B">
        <w:rPr>
          <w:color w:val="000000" w:themeColor="text1"/>
          <w:lang w:val="en-US"/>
        </w:rPr>
        <w:t>).</w:t>
      </w:r>
    </w:p>
    <w:p w:rsidR="00DF403C" w:rsidRPr="00CC7D1B" w:rsidRDefault="00DF403C" w:rsidP="00DF403C">
      <w:pPr>
        <w:spacing w:line="480" w:lineRule="auto"/>
        <w:jc w:val="both"/>
        <w:rPr>
          <w:color w:val="000000" w:themeColor="text1"/>
          <w:lang w:val="en-US"/>
        </w:rPr>
      </w:pPr>
    </w:p>
    <w:tbl>
      <w:tblPr>
        <w:tblW w:w="10050" w:type="dxa"/>
        <w:tblLook w:val="04A0"/>
      </w:tblPr>
      <w:tblGrid>
        <w:gridCol w:w="3249"/>
        <w:gridCol w:w="608"/>
        <w:gridCol w:w="1088"/>
        <w:gridCol w:w="981"/>
        <w:gridCol w:w="935"/>
        <w:gridCol w:w="360"/>
        <w:gridCol w:w="1020"/>
        <w:gridCol w:w="1020"/>
        <w:gridCol w:w="1000"/>
      </w:tblGrid>
      <w:tr w:rsidR="00CC7D1B" w:rsidRPr="00CC7D1B" w:rsidTr="00DF403C">
        <w:trPr>
          <w:trHeight w:val="260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szCs w:val="20"/>
                <w:lang w:val="en-AU" w:eastAsia="en-GB"/>
              </w:rPr>
            </w:pPr>
            <w:r w:rsidRPr="00CC7D1B">
              <w:rPr>
                <w:rFonts w:ascii="Helvetica" w:hAnsi="Helvetica" w:cs="Calibri"/>
                <w:b/>
                <w:bCs/>
                <w:color w:val="000000" w:themeColor="text1"/>
                <w:sz w:val="20"/>
                <w:szCs w:val="20"/>
                <w:lang w:val="en-AU" w:eastAsia="en-GB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szCs w:val="20"/>
                <w:lang w:val="en-AU" w:eastAsia="en-GB"/>
              </w:rPr>
            </w:pPr>
            <w:r w:rsidRPr="00CC7D1B">
              <w:rPr>
                <w:rFonts w:ascii="Helvetica" w:hAnsi="Helvetica" w:cs="Calibri"/>
                <w:b/>
                <w:bCs/>
                <w:color w:val="000000" w:themeColor="text1"/>
                <w:sz w:val="20"/>
                <w:szCs w:val="20"/>
                <w:lang w:val="en-AU" w:eastAsia="en-GB"/>
              </w:rPr>
              <w:t> </w:t>
            </w:r>
          </w:p>
        </w:tc>
        <w:tc>
          <w:tcPr>
            <w:tcW w:w="28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szCs w:val="20"/>
                <w:lang w:val="en-AU" w:eastAsia="en-GB"/>
              </w:rPr>
            </w:pPr>
            <w:r w:rsidRPr="00CC7D1B">
              <w:rPr>
                <w:rFonts w:ascii="Helvetica" w:hAnsi="Helvetica" w:cs="Calibri"/>
                <w:b/>
                <w:bCs/>
                <w:color w:val="000000" w:themeColor="text1"/>
                <w:sz w:val="20"/>
                <w:szCs w:val="20"/>
                <w:lang w:val="en-AU" w:eastAsia="en-GB"/>
              </w:rPr>
              <w:t>CT Dat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szCs w:val="20"/>
                <w:lang w:val="en-AU" w:eastAsia="en-GB"/>
              </w:rPr>
            </w:pPr>
            <w:r w:rsidRPr="00CC7D1B">
              <w:rPr>
                <w:rFonts w:ascii="Helvetica" w:hAnsi="Helvetica" w:cs="Calibri"/>
                <w:b/>
                <w:bCs/>
                <w:color w:val="000000" w:themeColor="text1"/>
                <w:sz w:val="20"/>
                <w:szCs w:val="20"/>
                <w:lang w:val="en-AU" w:eastAsia="en-GB"/>
              </w:rPr>
              <w:t> </w:t>
            </w:r>
          </w:p>
        </w:tc>
        <w:tc>
          <w:tcPr>
            <w:tcW w:w="3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20"/>
                <w:szCs w:val="20"/>
                <w:lang w:val="en-AU" w:eastAsia="en-GB"/>
              </w:rPr>
            </w:pPr>
            <w:r w:rsidRPr="00CC7D1B">
              <w:rPr>
                <w:rFonts w:ascii="Helvetica" w:hAnsi="Helvetica" w:cs="Calibri"/>
                <w:b/>
                <w:bCs/>
                <w:color w:val="000000" w:themeColor="text1"/>
                <w:sz w:val="20"/>
                <w:szCs w:val="20"/>
                <w:lang w:val="en-AU" w:eastAsia="en-GB"/>
              </w:rPr>
              <w:t>MR Data</w:t>
            </w:r>
          </w:p>
        </w:tc>
      </w:tr>
      <w:tr w:rsidR="00CC7D1B" w:rsidRPr="00CC7D1B" w:rsidTr="00DF403C">
        <w:trPr>
          <w:trHeight w:val="240"/>
        </w:trPr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ROI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Hem.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 xml:space="preserve">Fraction 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Extension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% Analysed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Fractio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Extensio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% Analysed</w:t>
            </w:r>
          </w:p>
        </w:tc>
      </w:tr>
      <w:tr w:rsidR="00CC7D1B" w:rsidRPr="00CC7D1B" w:rsidTr="00DF403C">
        <w:trPr>
          <w:trHeight w:val="320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right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 xml:space="preserve">Angular </w:t>
            </w:r>
            <w:proofErr w:type="spellStart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Gyrus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L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2.35% (9.7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63% (3.9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54.24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Lucida Grande" w:hAnsi="Lucida Grande" w:cs="Lucida Grande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Lucida Grande" w:hAnsi="Lucida Grande" w:cs="Lucida Grande"/>
                <w:color w:val="000000" w:themeColor="text1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1.92% (9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4% (2.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96.25%</w:t>
            </w:r>
          </w:p>
        </w:tc>
      </w:tr>
      <w:tr w:rsidR="00CC7D1B" w:rsidRPr="00CC7D1B" w:rsidTr="00DF403C">
        <w:trPr>
          <w:trHeight w:val="320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right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 xml:space="preserve">Central </w:t>
            </w:r>
            <w:proofErr w:type="spellStart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Opercular</w:t>
            </w:r>
            <w:proofErr w:type="spellEnd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 xml:space="preserve"> Cortex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L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5.10% (18.8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66% (2.1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77.08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4.13% (17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62% l(1.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99.99%</w:t>
            </w:r>
          </w:p>
        </w:tc>
      </w:tr>
      <w:tr w:rsidR="00CC7D1B" w:rsidRPr="00CC7D1B" w:rsidTr="00DF403C">
        <w:trPr>
          <w:trHeight w:val="320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right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proofErr w:type="spellStart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Cingulate</w:t>
            </w:r>
            <w:proofErr w:type="spellEnd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 xml:space="preserve"> </w:t>
            </w:r>
            <w:proofErr w:type="spellStart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Gyrus</w:t>
            </w:r>
            <w:proofErr w:type="spellEnd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 xml:space="preserve"> anterior division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L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34% (2.9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1% (0.6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00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11% (1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05% (0.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9.51%</w:t>
            </w:r>
          </w:p>
        </w:tc>
      </w:tr>
      <w:tr w:rsidR="00CC7D1B" w:rsidRPr="00CC7D1B" w:rsidTr="00DF403C">
        <w:trPr>
          <w:trHeight w:val="320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right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proofErr w:type="spellStart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Cingulate</w:t>
            </w:r>
            <w:proofErr w:type="spellEnd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 xml:space="preserve"> </w:t>
            </w:r>
            <w:proofErr w:type="spellStart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Gyrus</w:t>
            </w:r>
            <w:proofErr w:type="spellEnd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 xml:space="preserve"> posterior division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L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35% (1.6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06% (0.3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00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33% (2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06% (0.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42.66%</w:t>
            </w:r>
          </w:p>
        </w:tc>
      </w:tr>
      <w:tr w:rsidR="00CC7D1B" w:rsidRPr="00CC7D1B" w:rsidTr="00DF403C">
        <w:trPr>
          <w:trHeight w:val="320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right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Cuneal Cortex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L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2.94% (14.8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37% (1.8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00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3.61% (17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41% (2.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52.08%</w:t>
            </w:r>
          </w:p>
        </w:tc>
      </w:tr>
      <w:tr w:rsidR="00CC7D1B" w:rsidRPr="00CC7D1B" w:rsidTr="00DF403C">
        <w:trPr>
          <w:trHeight w:val="320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right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Frontal Medial Cortex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L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01% (0.1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% (0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00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01% (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% (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00%</w:t>
            </w:r>
          </w:p>
        </w:tc>
      </w:tr>
      <w:tr w:rsidR="00CC7D1B" w:rsidRPr="00CC7D1B" w:rsidTr="00DF403C">
        <w:trPr>
          <w:trHeight w:val="320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right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Frontal Operculum Cortex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L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3.27% (11.8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21% (0.7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4.52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2.36% (10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18% (0.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100.00%</w:t>
            </w:r>
          </w:p>
        </w:tc>
      </w:tr>
      <w:tr w:rsidR="00CC7D1B" w:rsidRPr="00CC7D1B" w:rsidTr="00DF403C">
        <w:trPr>
          <w:trHeight w:val="320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right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Frontal Orbital Cortex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L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1.11% (4.8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29% (1.2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25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83% (4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27% (1.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59.39%</w:t>
            </w:r>
          </w:p>
        </w:tc>
      </w:tr>
      <w:tr w:rsidR="00CC7D1B" w:rsidRPr="00CC7D1B" w:rsidTr="00DF403C">
        <w:trPr>
          <w:trHeight w:val="320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right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Frontal Pol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L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38% (2.2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68% (4.7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00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22% (2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38% (3.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16.29%</w:t>
            </w:r>
          </w:p>
        </w:tc>
      </w:tr>
      <w:tr w:rsidR="00CC7D1B" w:rsidRPr="00CC7D1B" w:rsidTr="00DF403C">
        <w:trPr>
          <w:trHeight w:val="320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right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proofErr w:type="spellStart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Heschl's</w:t>
            </w:r>
            <w:proofErr w:type="spellEnd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 xml:space="preserve"> </w:t>
            </w:r>
            <w:proofErr w:type="spellStart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Gyrus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L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6.47% (23.3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23% (1.0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96.05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5.46% (21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26% (1.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100.00%</w:t>
            </w:r>
          </w:p>
        </w:tc>
      </w:tr>
      <w:tr w:rsidR="00CC7D1B" w:rsidRPr="00CC7D1B" w:rsidTr="00DF403C">
        <w:trPr>
          <w:trHeight w:val="320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right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 xml:space="preserve">Inferior Frontal </w:t>
            </w:r>
            <w:proofErr w:type="spellStart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Gyrus</w:t>
            </w:r>
            <w:proofErr w:type="spellEnd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 xml:space="preserve"> pars </w:t>
            </w:r>
            <w:proofErr w:type="spellStart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opercularis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L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2.4% (11.8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16% (0.7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25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1.71% (10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14% (0.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99.81%</w:t>
            </w:r>
          </w:p>
        </w:tc>
      </w:tr>
      <w:tr w:rsidR="00CC7D1B" w:rsidRPr="00CC7D1B" w:rsidTr="00DF403C">
        <w:trPr>
          <w:trHeight w:val="320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right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 xml:space="preserve">Inferior Frontal </w:t>
            </w:r>
            <w:proofErr w:type="spellStart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Gyrus</w:t>
            </w:r>
            <w:proofErr w:type="spellEnd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 xml:space="preserve"> pars </w:t>
            </w:r>
            <w:proofErr w:type="spellStart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triangularis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L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76% (2.6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14% (0.5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06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48% (2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09% (0.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92.19%</w:t>
            </w:r>
          </w:p>
        </w:tc>
      </w:tr>
      <w:tr w:rsidR="00CC7D1B" w:rsidRPr="00CC7D1B" w:rsidTr="00DF403C">
        <w:trPr>
          <w:trHeight w:val="320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right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 xml:space="preserve">Inferior Temporal </w:t>
            </w:r>
            <w:proofErr w:type="spellStart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Gyrus</w:t>
            </w:r>
            <w:proofErr w:type="spellEnd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 xml:space="preserve"> anterior division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L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78% (4.6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05% (0.3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2.72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41% (3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01% (0.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85.44%</w:t>
            </w:r>
          </w:p>
        </w:tc>
      </w:tr>
      <w:tr w:rsidR="00CC7D1B" w:rsidRPr="00CC7D1B" w:rsidTr="00DF403C">
        <w:trPr>
          <w:trHeight w:val="320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right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 xml:space="preserve">Inferior Temporal </w:t>
            </w:r>
            <w:proofErr w:type="spellStart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Gyrus</w:t>
            </w:r>
            <w:proofErr w:type="spellEnd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 xml:space="preserve"> posterior division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L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61% (3.2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13% (0.8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21.94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33% (2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04% (0.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83.34%</w:t>
            </w:r>
          </w:p>
        </w:tc>
      </w:tr>
      <w:tr w:rsidR="00CC7D1B" w:rsidRPr="00CC7D1B" w:rsidTr="00DF403C">
        <w:trPr>
          <w:trHeight w:val="320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right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 xml:space="preserve">Inferior Temporal </w:t>
            </w:r>
            <w:proofErr w:type="spellStart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Gyrus</w:t>
            </w:r>
            <w:proofErr w:type="spellEnd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 xml:space="preserve"> </w:t>
            </w:r>
            <w:proofErr w:type="spellStart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temporooccipital</w:t>
            </w:r>
            <w:proofErr w:type="spellEnd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 xml:space="preserve"> part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L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19% (1.4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01% (0.1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11.38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3% (2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02% (0.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56.56%</w:t>
            </w:r>
          </w:p>
        </w:tc>
      </w:tr>
      <w:tr w:rsidR="00CC7D1B" w:rsidRPr="00CC7D1B" w:rsidTr="00DF403C">
        <w:trPr>
          <w:trHeight w:val="320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right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Insular Cortex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L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4.98% (16.7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1.52% (4.4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63.35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4.27% (15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1.29% (3.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99.94%</w:t>
            </w:r>
          </w:p>
        </w:tc>
      </w:tr>
      <w:tr w:rsidR="00CC7D1B" w:rsidRPr="00CC7D1B" w:rsidTr="00DF403C">
        <w:trPr>
          <w:trHeight w:val="320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right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proofErr w:type="spellStart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Intracalcarine</w:t>
            </w:r>
            <w:proofErr w:type="spellEnd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 xml:space="preserve"> Cortex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L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1.77% (11.1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51% (3.5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1.20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2.6% (14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48% (3.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71.65%</w:t>
            </w:r>
          </w:p>
        </w:tc>
      </w:tr>
      <w:tr w:rsidR="00CC7D1B" w:rsidRPr="00CC7D1B" w:rsidTr="00DF403C">
        <w:trPr>
          <w:trHeight w:val="320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right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proofErr w:type="spellStart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Juxtapositional</w:t>
            </w:r>
            <w:proofErr w:type="spellEnd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 xml:space="preserve"> Lobule Cortex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L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1.97% (12.6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24% (1.7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00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1.02% (9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24% (2.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34.51%</w:t>
            </w:r>
          </w:p>
        </w:tc>
      </w:tr>
      <w:tr w:rsidR="00CC7D1B" w:rsidRPr="00CC7D1B" w:rsidTr="00DF403C">
        <w:trPr>
          <w:trHeight w:val="320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right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Lateral Occipital Cortex inferior division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L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72% (4.4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27% (1.5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20.99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1.02% (7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24% (1.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85.24%</w:t>
            </w:r>
          </w:p>
        </w:tc>
      </w:tr>
      <w:tr w:rsidR="00CC7D1B" w:rsidRPr="00CC7D1B" w:rsidTr="00DF403C">
        <w:trPr>
          <w:trHeight w:val="320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right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Lateral Occipital Cortex superior division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L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2.22% (10.0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1.44% (6.3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10.83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2.03% (10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1.2% (5.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56.33%</w:t>
            </w:r>
          </w:p>
        </w:tc>
      </w:tr>
      <w:tr w:rsidR="00CC7D1B" w:rsidRPr="00CC7D1B" w:rsidTr="00DF403C">
        <w:trPr>
          <w:trHeight w:val="320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right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 xml:space="preserve">Lingual </w:t>
            </w:r>
            <w:proofErr w:type="spellStart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Gyrus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L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36% (2.2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05% (0.3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00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1.09% (7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29% (2.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82.22%</w:t>
            </w:r>
          </w:p>
        </w:tc>
      </w:tr>
      <w:tr w:rsidR="00CC7D1B" w:rsidRPr="00CC7D1B" w:rsidTr="00DF403C">
        <w:trPr>
          <w:trHeight w:val="320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right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 xml:space="preserve">Middle Frontal </w:t>
            </w:r>
            <w:proofErr w:type="spellStart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Gyrus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L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1.19% (4.9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36% (1.4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00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77% (4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25% (1.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49.28%</w:t>
            </w:r>
          </w:p>
        </w:tc>
      </w:tr>
      <w:tr w:rsidR="00CC7D1B" w:rsidRPr="00CC7D1B" w:rsidTr="00DF403C">
        <w:trPr>
          <w:trHeight w:val="320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right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 xml:space="preserve">Middle Temporal </w:t>
            </w:r>
            <w:proofErr w:type="spellStart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Gyrus</w:t>
            </w:r>
            <w:proofErr w:type="spellEnd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 xml:space="preserve"> anterior division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L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2.73% (13.4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2% (1.1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45.10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1.63% (10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08% (0.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89.12%</w:t>
            </w:r>
          </w:p>
        </w:tc>
      </w:tr>
      <w:tr w:rsidR="00CC7D1B" w:rsidRPr="00CC7D1B" w:rsidTr="00DF403C">
        <w:trPr>
          <w:trHeight w:val="320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right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 xml:space="preserve">Middle Temporal </w:t>
            </w:r>
            <w:proofErr w:type="spellStart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Gyrus</w:t>
            </w:r>
            <w:proofErr w:type="spellEnd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 xml:space="preserve"> posterior division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L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2.4% (12.0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37% (1.8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67.99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1.64% (10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17% (0.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97.10%</w:t>
            </w:r>
          </w:p>
        </w:tc>
      </w:tr>
      <w:tr w:rsidR="00CC7D1B" w:rsidRPr="00CC7D1B" w:rsidTr="00DF403C">
        <w:trPr>
          <w:trHeight w:val="320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right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 xml:space="preserve">Middle Temporal </w:t>
            </w:r>
            <w:proofErr w:type="spellStart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Gyrus</w:t>
            </w:r>
            <w:proofErr w:type="spellEnd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 xml:space="preserve"> </w:t>
            </w:r>
            <w:proofErr w:type="spellStart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temporooccipital</w:t>
            </w:r>
            <w:proofErr w:type="spellEnd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 xml:space="preserve"> part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L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1.52% (7.4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09% (0.4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78.92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1.51% (8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1% (0.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98.74%</w:t>
            </w:r>
          </w:p>
        </w:tc>
      </w:tr>
      <w:tr w:rsidR="00CC7D1B" w:rsidRPr="00CC7D1B" w:rsidTr="00DF403C">
        <w:trPr>
          <w:trHeight w:val="320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right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 xml:space="preserve">Occipital </w:t>
            </w:r>
            <w:proofErr w:type="spellStart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Fusiform</w:t>
            </w:r>
            <w:proofErr w:type="spellEnd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 xml:space="preserve"> </w:t>
            </w:r>
            <w:proofErr w:type="spellStart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Gyrus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L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28% (2.2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03% (0.3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3.10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98% (8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1% (0.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99.01%</w:t>
            </w:r>
          </w:p>
        </w:tc>
      </w:tr>
      <w:tr w:rsidR="00CC7D1B" w:rsidRPr="00CC7D1B" w:rsidTr="00DF403C">
        <w:trPr>
          <w:trHeight w:val="320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right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lastRenderedPageBreak/>
              <w:t>Occipital Pol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L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1.01% (5.1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28% (1.4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11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1.16% (7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35% (1.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31.39%</w:t>
            </w:r>
          </w:p>
        </w:tc>
      </w:tr>
      <w:tr w:rsidR="00CC7D1B" w:rsidRPr="00CC7D1B" w:rsidTr="00DF403C">
        <w:trPr>
          <w:trHeight w:val="320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right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proofErr w:type="spellStart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Paracingulate</w:t>
            </w:r>
            <w:proofErr w:type="spellEnd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 xml:space="preserve"> </w:t>
            </w:r>
            <w:proofErr w:type="spellStart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Gyrus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L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33% (1.8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08% (0.5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00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16% (1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07% (0.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2.55%</w:t>
            </w:r>
          </w:p>
        </w:tc>
      </w:tr>
      <w:tr w:rsidR="00CC7D1B" w:rsidRPr="00CC7D1B" w:rsidTr="00DF403C">
        <w:trPr>
          <w:trHeight w:val="320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right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proofErr w:type="spellStart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Parahippocampal</w:t>
            </w:r>
            <w:proofErr w:type="spellEnd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 xml:space="preserve"> </w:t>
            </w:r>
            <w:proofErr w:type="spellStart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Gyrus</w:t>
            </w:r>
            <w:proofErr w:type="spellEnd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 xml:space="preserve"> anterior division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L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07% (0.4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01% (0.0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47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07% (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01% (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20.30%</w:t>
            </w:r>
          </w:p>
        </w:tc>
      </w:tr>
      <w:tr w:rsidR="00CC7D1B" w:rsidRPr="00CC7D1B" w:rsidTr="00DF403C">
        <w:trPr>
          <w:trHeight w:val="320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right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proofErr w:type="spellStart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Parahippocampal</w:t>
            </w:r>
            <w:proofErr w:type="spellEnd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 xml:space="preserve"> </w:t>
            </w:r>
            <w:proofErr w:type="spellStart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Gyrus</w:t>
            </w:r>
            <w:proofErr w:type="spellEnd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 xml:space="preserve"> posterior division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L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21% (1.0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04% (0.30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00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27% (1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04% (0.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47.96%</w:t>
            </w:r>
          </w:p>
        </w:tc>
      </w:tr>
      <w:tr w:rsidR="00CC7D1B" w:rsidRPr="00CC7D1B" w:rsidTr="00DF403C">
        <w:trPr>
          <w:trHeight w:val="320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right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Parietal Operculum Cortex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L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3.82% (15.5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24% (1.0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100.00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3.72% (15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32% (1.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100.00%</w:t>
            </w:r>
          </w:p>
        </w:tc>
      </w:tr>
      <w:tr w:rsidR="00CC7D1B" w:rsidRPr="00CC7D1B" w:rsidTr="00DF403C">
        <w:trPr>
          <w:trHeight w:val="320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right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proofErr w:type="spellStart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Planum</w:t>
            </w:r>
            <w:proofErr w:type="spellEnd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 xml:space="preserve"> </w:t>
            </w:r>
            <w:proofErr w:type="spellStart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Polare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L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5.39% (21.1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29% (1.3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80.46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4.7% (20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28% (1.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100.00%</w:t>
            </w:r>
          </w:p>
        </w:tc>
      </w:tr>
      <w:tr w:rsidR="00CC7D1B" w:rsidRPr="00CC7D1B" w:rsidTr="00DF403C">
        <w:trPr>
          <w:trHeight w:val="320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right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proofErr w:type="spellStart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Planum</w:t>
            </w:r>
            <w:proofErr w:type="spellEnd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 xml:space="preserve"> </w:t>
            </w:r>
            <w:proofErr w:type="spellStart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Temporale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L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4.66% (17.6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31% (1.4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95.49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4.47% (18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39% (1.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100.00%</w:t>
            </w:r>
          </w:p>
        </w:tc>
      </w:tr>
      <w:tr w:rsidR="00CC7D1B" w:rsidRPr="00CC7D1B" w:rsidTr="00DF403C">
        <w:trPr>
          <w:trHeight w:val="320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right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proofErr w:type="spellStart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Postcentral</w:t>
            </w:r>
            <w:proofErr w:type="spellEnd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 xml:space="preserve"> </w:t>
            </w:r>
            <w:proofErr w:type="spellStart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Gyrus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L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1.43% (6.3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91% (5.0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22.36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1.28% (6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1.24% (6.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58.65%</w:t>
            </w:r>
          </w:p>
        </w:tc>
      </w:tr>
      <w:tr w:rsidR="00CC7D1B" w:rsidRPr="00CC7D1B" w:rsidTr="00DF403C">
        <w:trPr>
          <w:trHeight w:val="320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right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proofErr w:type="spellStart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Precentral</w:t>
            </w:r>
            <w:proofErr w:type="spellEnd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 xml:space="preserve"> </w:t>
            </w:r>
            <w:proofErr w:type="spellStart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Gyrus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L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2.09% (8.7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1.14% (3.7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3.46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1.41% (7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96% (3.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56.34%</w:t>
            </w:r>
          </w:p>
        </w:tc>
      </w:tr>
      <w:tr w:rsidR="00CC7D1B" w:rsidRPr="00CC7D1B" w:rsidTr="00DF403C">
        <w:trPr>
          <w:trHeight w:val="320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right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proofErr w:type="spellStart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Precuneous</w:t>
            </w:r>
            <w:proofErr w:type="spellEnd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 xml:space="preserve"> Cortex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L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1.36% (7.7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44% (2.6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07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1.74% (9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62% (3.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39.97%</w:t>
            </w:r>
          </w:p>
        </w:tc>
      </w:tr>
      <w:tr w:rsidR="00CC7D1B" w:rsidRPr="00CC7D1B" w:rsidTr="00DF403C">
        <w:trPr>
          <w:trHeight w:val="320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right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proofErr w:type="spellStart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Subcallosal</w:t>
            </w:r>
            <w:proofErr w:type="spellEnd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 xml:space="preserve"> Cortex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L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% (0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% (0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00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% (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% (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00%</w:t>
            </w:r>
          </w:p>
        </w:tc>
      </w:tr>
      <w:tr w:rsidR="00CC7D1B" w:rsidRPr="00CC7D1B" w:rsidTr="00DF403C">
        <w:trPr>
          <w:trHeight w:val="320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right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 xml:space="preserve">Superior Frontal </w:t>
            </w:r>
            <w:proofErr w:type="spellStart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Gyrus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L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1.59% (8.3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73% (4.3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00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67% (4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42% (2.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11.14%</w:t>
            </w:r>
          </w:p>
        </w:tc>
      </w:tr>
      <w:tr w:rsidR="00CC7D1B" w:rsidRPr="00CC7D1B" w:rsidTr="00DF403C">
        <w:trPr>
          <w:trHeight w:val="320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right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Superior Parietal Lobul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L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1.28% (5.9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26% (1.2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4.62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84% (5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17% (0.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52.59%</w:t>
            </w:r>
          </w:p>
        </w:tc>
      </w:tr>
      <w:tr w:rsidR="00CC7D1B" w:rsidRPr="00CC7D1B" w:rsidTr="00DF403C">
        <w:trPr>
          <w:trHeight w:val="320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right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 xml:space="preserve">Superior Temporal </w:t>
            </w:r>
            <w:proofErr w:type="spellStart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Gyrus</w:t>
            </w:r>
            <w:proofErr w:type="spellEnd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 xml:space="preserve"> anterior division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L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4.97% (19.7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22% (0.9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52.45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3.4% (16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13% (0.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99.54%</w:t>
            </w:r>
          </w:p>
        </w:tc>
      </w:tr>
      <w:tr w:rsidR="00CC7D1B" w:rsidRPr="00CC7D1B" w:rsidTr="00DF403C">
        <w:trPr>
          <w:trHeight w:val="320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right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 xml:space="preserve">Superior Temporal </w:t>
            </w:r>
            <w:proofErr w:type="spellStart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Gyrus</w:t>
            </w:r>
            <w:proofErr w:type="spellEnd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 xml:space="preserve"> posterior division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L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3.3% (14.6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37% (1.7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80.05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2.82% (14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32% (1.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99.99%</w:t>
            </w:r>
          </w:p>
        </w:tc>
      </w:tr>
      <w:tr w:rsidR="00CC7D1B" w:rsidRPr="00CC7D1B" w:rsidTr="00DF403C">
        <w:trPr>
          <w:trHeight w:val="320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right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proofErr w:type="spellStart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Supracalcarine</w:t>
            </w:r>
            <w:proofErr w:type="spellEnd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 xml:space="preserve"> Cortex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L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2.3% (11.8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22% (1.1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78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3.33% (15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25% (1.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58.21%</w:t>
            </w:r>
          </w:p>
        </w:tc>
      </w:tr>
      <w:tr w:rsidR="00CC7D1B" w:rsidRPr="00CC7D1B" w:rsidTr="00DF403C">
        <w:trPr>
          <w:trHeight w:val="320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right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proofErr w:type="spellStart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Supramarginal</w:t>
            </w:r>
            <w:proofErr w:type="spellEnd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 xml:space="preserve"> </w:t>
            </w:r>
            <w:proofErr w:type="spellStart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Gyrus</w:t>
            </w:r>
            <w:proofErr w:type="spellEnd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 xml:space="preserve"> anterior division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L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1.39% (8.4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18% (0.9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60.34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1.42% (8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21% (1.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96.23%</w:t>
            </w:r>
          </w:p>
        </w:tc>
      </w:tr>
      <w:tr w:rsidR="00CC7D1B" w:rsidRPr="00CC7D1B" w:rsidTr="00DF403C">
        <w:trPr>
          <w:trHeight w:val="320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right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proofErr w:type="spellStart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Supramarginal</w:t>
            </w:r>
            <w:proofErr w:type="spellEnd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 xml:space="preserve"> </w:t>
            </w:r>
            <w:proofErr w:type="spellStart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Gyrus</w:t>
            </w:r>
            <w:proofErr w:type="spellEnd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 xml:space="preserve"> posterior division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L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1.38% (7.1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2% (0.8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58.72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1.44% (7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22% (1.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98.41%</w:t>
            </w:r>
          </w:p>
        </w:tc>
      </w:tr>
      <w:tr w:rsidR="00CC7D1B" w:rsidRPr="00CC7D1B" w:rsidTr="00DF403C">
        <w:trPr>
          <w:trHeight w:val="320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right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 xml:space="preserve">Temporal </w:t>
            </w:r>
            <w:proofErr w:type="spellStart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Fusiform</w:t>
            </w:r>
            <w:proofErr w:type="spellEnd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 xml:space="preserve"> Cortex, posterior division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L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1.97% (11.1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13% (0.7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3.56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1.32% (9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08% (0.5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61.08%</w:t>
            </w:r>
          </w:p>
        </w:tc>
      </w:tr>
      <w:tr w:rsidR="00CC7D1B" w:rsidRPr="00CC7D1B" w:rsidTr="00DF403C">
        <w:trPr>
          <w:trHeight w:val="320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right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 xml:space="preserve">Temporal </w:t>
            </w:r>
            <w:proofErr w:type="spellStart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Fusiform</w:t>
            </w:r>
            <w:proofErr w:type="spellEnd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 xml:space="preserve"> Cortex anterior division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L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13% (1.0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% (0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34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55% (5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01% (0.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24.19%</w:t>
            </w:r>
          </w:p>
        </w:tc>
      </w:tr>
      <w:tr w:rsidR="00CC7D1B" w:rsidRPr="00CC7D1B" w:rsidTr="00DF403C">
        <w:trPr>
          <w:trHeight w:val="320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right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 xml:space="preserve">Temporal Occipital </w:t>
            </w:r>
            <w:proofErr w:type="spellStart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Fusiform</w:t>
            </w:r>
            <w:proofErr w:type="spellEnd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 xml:space="preserve"> Cortex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L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22% (1.3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02% (0.11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04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52% (3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04% (0.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94.37%</w:t>
            </w:r>
          </w:p>
        </w:tc>
      </w:tr>
      <w:tr w:rsidR="00CC7D1B" w:rsidRPr="00CC7D1B" w:rsidTr="00DF403C">
        <w:trPr>
          <w:trHeight w:val="320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right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Temporal Pol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L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1.17% (6.0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3% (1.3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4.82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1% (6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22% (1.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56.81%</w:t>
            </w:r>
          </w:p>
        </w:tc>
      </w:tr>
      <w:tr w:rsidR="00CC7D1B" w:rsidRPr="00CC7D1B" w:rsidTr="00DF403C">
        <w:trPr>
          <w:trHeight w:val="320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right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 </w:t>
            </w:r>
          </w:p>
        </w:tc>
      </w:tr>
      <w:tr w:rsidR="00CC7D1B" w:rsidRPr="00CC7D1B" w:rsidTr="00DF403C">
        <w:trPr>
          <w:trHeight w:val="320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right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 xml:space="preserve">Angular </w:t>
            </w:r>
            <w:proofErr w:type="spellStart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Gyrus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R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4.38% (15.2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9% (2.8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00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5.16% (17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93% (2.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40.82%</w:t>
            </w:r>
          </w:p>
        </w:tc>
      </w:tr>
      <w:tr w:rsidR="00CC7D1B" w:rsidRPr="00CC7D1B" w:rsidTr="00DF403C">
        <w:trPr>
          <w:trHeight w:val="320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right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 xml:space="preserve">Central </w:t>
            </w:r>
            <w:proofErr w:type="spellStart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Opercular</w:t>
            </w:r>
            <w:proofErr w:type="spellEnd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 xml:space="preserve"> Cortex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R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7.21% (18.3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88% (2.1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1.49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7.04% (18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92% (2.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100.00%</w:t>
            </w:r>
          </w:p>
        </w:tc>
      </w:tr>
      <w:tr w:rsidR="00CC7D1B" w:rsidRPr="00CC7D1B" w:rsidTr="00DF403C">
        <w:trPr>
          <w:trHeight w:val="320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right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proofErr w:type="spellStart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Cingulate</w:t>
            </w:r>
            <w:proofErr w:type="spellEnd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 xml:space="preserve"> </w:t>
            </w:r>
            <w:proofErr w:type="spellStart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Gyrus</w:t>
            </w:r>
            <w:proofErr w:type="spellEnd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 xml:space="preserve"> anterior division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R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66% (3.04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75% (5.9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00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47% (2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41% (4.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6.38%</w:t>
            </w:r>
          </w:p>
        </w:tc>
      </w:tr>
      <w:tr w:rsidR="00CC7D1B" w:rsidRPr="00CC7D1B" w:rsidTr="00DF403C">
        <w:trPr>
          <w:trHeight w:val="320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right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proofErr w:type="spellStart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Cingulate</w:t>
            </w:r>
            <w:proofErr w:type="spellEnd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 xml:space="preserve"> </w:t>
            </w:r>
            <w:proofErr w:type="spellStart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Gyrus</w:t>
            </w:r>
            <w:proofErr w:type="spellEnd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 xml:space="preserve"> posterior division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R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1.6% (6.9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15% (0.5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01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1.25% (6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11% (0.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13.43%</w:t>
            </w:r>
          </w:p>
        </w:tc>
      </w:tr>
      <w:tr w:rsidR="00CC7D1B" w:rsidRPr="00CC7D1B" w:rsidTr="00DF403C">
        <w:trPr>
          <w:trHeight w:val="320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right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Cuneal Cortex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R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2.77% (9.0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68% (2.9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00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2.63% (9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57% (2.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52.94%</w:t>
            </w:r>
          </w:p>
        </w:tc>
      </w:tr>
      <w:tr w:rsidR="00CC7D1B" w:rsidRPr="00CC7D1B" w:rsidTr="00DF403C">
        <w:trPr>
          <w:trHeight w:val="320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right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Frontal Medial Cortex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R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02% (0.2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% (0.0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00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03% (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% (0.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00%</w:t>
            </w:r>
          </w:p>
        </w:tc>
      </w:tr>
      <w:tr w:rsidR="00CC7D1B" w:rsidRPr="00CC7D1B" w:rsidTr="00DF403C">
        <w:trPr>
          <w:trHeight w:val="320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right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Frontal Operculum Cortex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R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6.81% (22.8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4% (1.4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12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6.48% (22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46% (1.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81.76%</w:t>
            </w:r>
          </w:p>
        </w:tc>
      </w:tr>
      <w:tr w:rsidR="00CC7D1B" w:rsidRPr="00CC7D1B" w:rsidTr="00DF403C">
        <w:trPr>
          <w:trHeight w:val="320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right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Frontal Orbital Cortex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R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1.7% (8.2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37% (1.7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19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2.34% (10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78% (4.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47.83%</w:t>
            </w:r>
          </w:p>
        </w:tc>
      </w:tr>
      <w:tr w:rsidR="00CC7D1B" w:rsidRPr="00CC7D1B" w:rsidTr="00DF403C">
        <w:trPr>
          <w:trHeight w:val="320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right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Frontal Pol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R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84% (3.9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1.28% (7.7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00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72% (3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1.06% (6.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44%</w:t>
            </w:r>
          </w:p>
        </w:tc>
      </w:tr>
      <w:tr w:rsidR="00CC7D1B" w:rsidRPr="00CC7D1B" w:rsidTr="00DF403C">
        <w:trPr>
          <w:trHeight w:val="320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right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proofErr w:type="spellStart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Heschl's</w:t>
            </w:r>
            <w:proofErr w:type="spellEnd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 xml:space="preserve"> </w:t>
            </w:r>
            <w:proofErr w:type="spellStart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Gyrus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R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6.19% (19.8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33% (1.1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18.90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6.6% (20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35% (1.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100.00%</w:t>
            </w:r>
          </w:p>
        </w:tc>
      </w:tr>
      <w:tr w:rsidR="00CC7D1B" w:rsidRPr="00CC7D1B" w:rsidTr="00DF403C">
        <w:trPr>
          <w:trHeight w:val="320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right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 xml:space="preserve">Inferior Frontal </w:t>
            </w:r>
            <w:proofErr w:type="spellStart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Gyrus</w:t>
            </w:r>
            <w:proofErr w:type="spellEnd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 xml:space="preserve"> pars </w:t>
            </w:r>
            <w:proofErr w:type="spellStart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opercularis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R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5.28% (18.7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51% (2.1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00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4.27% (16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4% (1.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51.39%</w:t>
            </w:r>
          </w:p>
        </w:tc>
      </w:tr>
      <w:tr w:rsidR="00CC7D1B" w:rsidRPr="00CC7D1B" w:rsidTr="00DF403C">
        <w:trPr>
          <w:trHeight w:val="320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right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 xml:space="preserve">Inferior Frontal </w:t>
            </w:r>
            <w:proofErr w:type="spellStart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Gyrus</w:t>
            </w:r>
            <w:proofErr w:type="spellEnd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 xml:space="preserve"> pars </w:t>
            </w:r>
            <w:proofErr w:type="spellStart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triangularis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R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4.11% (15.7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37% (1.4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00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3.73% (15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41% (1.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13.60%</w:t>
            </w:r>
          </w:p>
        </w:tc>
      </w:tr>
      <w:tr w:rsidR="00CC7D1B" w:rsidRPr="00CC7D1B" w:rsidTr="00DF403C">
        <w:trPr>
          <w:trHeight w:val="320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right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lastRenderedPageBreak/>
              <w:t xml:space="preserve">Inferior Temporal </w:t>
            </w:r>
            <w:proofErr w:type="spellStart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Gyrus</w:t>
            </w:r>
            <w:proofErr w:type="spellEnd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 xml:space="preserve"> anterior division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R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04% (0.3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% (0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00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69% (7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02% (0.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61.04%</w:t>
            </w:r>
          </w:p>
        </w:tc>
      </w:tr>
      <w:tr w:rsidR="00CC7D1B" w:rsidRPr="00CC7D1B" w:rsidTr="00DF403C">
        <w:trPr>
          <w:trHeight w:val="320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right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 xml:space="preserve">Inferior Temporal </w:t>
            </w:r>
            <w:proofErr w:type="spellStart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Gyrus</w:t>
            </w:r>
            <w:proofErr w:type="spellEnd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 xml:space="preserve"> posterior division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R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9% (5.2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16% (1.2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08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1.16% (7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16% (1.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75.90%</w:t>
            </w:r>
          </w:p>
        </w:tc>
      </w:tr>
      <w:tr w:rsidR="00CC7D1B" w:rsidRPr="00CC7D1B" w:rsidTr="00DF403C">
        <w:trPr>
          <w:trHeight w:val="320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right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 xml:space="preserve">Inferior Temporal </w:t>
            </w:r>
            <w:proofErr w:type="spellStart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Gyrus</w:t>
            </w:r>
            <w:proofErr w:type="spellEnd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 xml:space="preserve"> </w:t>
            </w:r>
            <w:proofErr w:type="spellStart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temporooccipital</w:t>
            </w:r>
            <w:proofErr w:type="spellEnd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 xml:space="preserve"> part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R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47% (2.4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03% (0.1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00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34% (2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02% (0.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22.94%</w:t>
            </w:r>
          </w:p>
        </w:tc>
      </w:tr>
      <w:tr w:rsidR="00CC7D1B" w:rsidRPr="00CC7D1B" w:rsidTr="00DF403C">
        <w:trPr>
          <w:trHeight w:val="320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right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Insular Cortex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R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6.26% (16.8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1.67% (4.3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23.95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6.23% (17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1.63% (4.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98.33%</w:t>
            </w:r>
          </w:p>
        </w:tc>
      </w:tr>
      <w:tr w:rsidR="00CC7D1B" w:rsidRPr="00CC7D1B" w:rsidTr="00DF403C">
        <w:trPr>
          <w:trHeight w:val="320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right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proofErr w:type="spellStart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Intracalcarine</w:t>
            </w:r>
            <w:proofErr w:type="spellEnd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 xml:space="preserve"> Cortex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R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3.74% (13.8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95% (3.9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3.73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2.6% (11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82% (3.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71.67%</w:t>
            </w:r>
          </w:p>
        </w:tc>
      </w:tr>
      <w:tr w:rsidR="00CC7D1B" w:rsidRPr="00CC7D1B" w:rsidTr="00DF403C">
        <w:trPr>
          <w:trHeight w:val="320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right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proofErr w:type="spellStart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Juxtapositional</w:t>
            </w:r>
            <w:proofErr w:type="spellEnd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 xml:space="preserve"> Lobule Cortex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R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1.51% (7.3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09% (0.4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00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1.42% (7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08% (0.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42.30%</w:t>
            </w:r>
          </w:p>
        </w:tc>
      </w:tr>
      <w:tr w:rsidR="00CC7D1B" w:rsidRPr="00CC7D1B" w:rsidTr="00DF403C">
        <w:trPr>
          <w:trHeight w:val="320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right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Lateral Occipital Cortex inferior division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R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2.84% (9,9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81% (3.2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00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2.38% (9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73% (3.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33.66%</w:t>
            </w:r>
          </w:p>
        </w:tc>
      </w:tr>
      <w:tr w:rsidR="00CC7D1B" w:rsidRPr="00CC7D1B" w:rsidTr="00DF403C">
        <w:trPr>
          <w:trHeight w:val="320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right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Lateral Occipital Cortex superior division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R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3.4% (11.5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1.96% (5.7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00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3.63% (12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1.92% (5.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36.62%</w:t>
            </w:r>
          </w:p>
        </w:tc>
      </w:tr>
      <w:tr w:rsidR="00CC7D1B" w:rsidRPr="00CC7D1B" w:rsidTr="00DF403C">
        <w:trPr>
          <w:trHeight w:val="320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right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 xml:space="preserve">Lingual </w:t>
            </w:r>
            <w:proofErr w:type="spellStart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Gyrus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R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3.09% (14.6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59% (2.4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1.67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2.19% (12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52% (2.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49.02%</w:t>
            </w:r>
          </w:p>
        </w:tc>
      </w:tr>
      <w:tr w:rsidR="00CC7D1B" w:rsidRPr="00CC7D1B" w:rsidTr="00DF403C">
        <w:trPr>
          <w:trHeight w:val="320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right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 xml:space="preserve">Middle Frontal </w:t>
            </w:r>
            <w:proofErr w:type="spellStart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Gyrus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R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2.96% (11.7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73% (2.7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00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2.47% (11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65% (2.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4.76%</w:t>
            </w:r>
          </w:p>
        </w:tc>
      </w:tr>
      <w:tr w:rsidR="00CC7D1B" w:rsidRPr="00CC7D1B" w:rsidTr="00DF403C">
        <w:trPr>
          <w:trHeight w:val="320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right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 xml:space="preserve">Middle Temporal </w:t>
            </w:r>
            <w:proofErr w:type="spellStart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Gyrus</w:t>
            </w:r>
            <w:proofErr w:type="spellEnd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 xml:space="preserve"> anterior division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R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57% (4.7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05% (0.4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00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1.24% (8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06% (0.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79.41%</w:t>
            </w:r>
          </w:p>
        </w:tc>
      </w:tr>
      <w:tr w:rsidR="00CC7D1B" w:rsidRPr="00CC7D1B" w:rsidTr="00DF403C">
        <w:trPr>
          <w:trHeight w:val="320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right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 xml:space="preserve">Middle Temporal </w:t>
            </w:r>
            <w:proofErr w:type="spellStart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Gyrus</w:t>
            </w:r>
            <w:proofErr w:type="spellEnd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 xml:space="preserve"> posterior division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R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1.15% (6.2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27% (1.6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37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1.75% (9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27% (1.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80.81%</w:t>
            </w:r>
          </w:p>
        </w:tc>
      </w:tr>
      <w:tr w:rsidR="00CC7D1B" w:rsidRPr="00CC7D1B" w:rsidTr="00DF403C">
        <w:trPr>
          <w:trHeight w:val="320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right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 xml:space="preserve">Middle Temporal </w:t>
            </w:r>
            <w:proofErr w:type="spellStart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Gyrus</w:t>
            </w:r>
            <w:proofErr w:type="spellEnd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 xml:space="preserve"> </w:t>
            </w:r>
            <w:proofErr w:type="spellStart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temporooccipital</w:t>
            </w:r>
            <w:proofErr w:type="spellEnd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 xml:space="preserve"> part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R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1.83% (3.4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32% (1.5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20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2.05% (9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24% (1.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80.26%</w:t>
            </w:r>
          </w:p>
        </w:tc>
      </w:tr>
      <w:tr w:rsidR="00CC7D1B" w:rsidRPr="00CC7D1B" w:rsidTr="00DF403C">
        <w:trPr>
          <w:trHeight w:val="320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right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 xml:space="preserve">Occipital </w:t>
            </w:r>
            <w:proofErr w:type="spellStart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Fusiform</w:t>
            </w:r>
            <w:proofErr w:type="spellEnd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 xml:space="preserve"> </w:t>
            </w:r>
            <w:proofErr w:type="spellStart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Gyrus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R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3.81% (16.1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55% (1.9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00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2.87% (13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47% (1.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65.98%</w:t>
            </w:r>
          </w:p>
        </w:tc>
      </w:tr>
      <w:tr w:rsidR="00CC7D1B" w:rsidRPr="00CC7D1B" w:rsidTr="00DF403C">
        <w:trPr>
          <w:trHeight w:val="320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right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Occipital Pol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R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2.04% (7.1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1.02% (3.5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00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1.7% (6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96% (3.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24.76%</w:t>
            </w:r>
          </w:p>
        </w:tc>
      </w:tr>
      <w:tr w:rsidR="00CC7D1B" w:rsidRPr="00CC7D1B" w:rsidTr="00DF403C">
        <w:trPr>
          <w:trHeight w:val="320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right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proofErr w:type="spellStart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Paracingulate</w:t>
            </w:r>
            <w:proofErr w:type="spellEnd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 xml:space="preserve"> </w:t>
            </w:r>
            <w:proofErr w:type="spellStart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Gyrus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R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36% (2.1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62% (5.0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00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23% (2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34% (3.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11.32%</w:t>
            </w:r>
          </w:p>
        </w:tc>
      </w:tr>
      <w:tr w:rsidR="00CC7D1B" w:rsidRPr="00CC7D1B" w:rsidTr="00DF403C">
        <w:trPr>
          <w:trHeight w:val="320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right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proofErr w:type="spellStart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Parahippocampal</w:t>
            </w:r>
            <w:proofErr w:type="spellEnd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 xml:space="preserve"> </w:t>
            </w:r>
            <w:proofErr w:type="spellStart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Gyrus</w:t>
            </w:r>
            <w:proofErr w:type="spellEnd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 xml:space="preserve"> anterior division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R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25% (1.8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03% (0.2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99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3% (2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03% (0.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40.18%</w:t>
            </w:r>
          </w:p>
        </w:tc>
      </w:tr>
      <w:tr w:rsidR="00CC7D1B" w:rsidRPr="00CC7D1B" w:rsidTr="00DF403C">
        <w:trPr>
          <w:trHeight w:val="320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right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proofErr w:type="spellStart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Parahippocampal</w:t>
            </w:r>
            <w:proofErr w:type="spellEnd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 xml:space="preserve"> </w:t>
            </w:r>
            <w:proofErr w:type="spellStart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Gyrus</w:t>
            </w:r>
            <w:proofErr w:type="spellEnd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 xml:space="preserve"> posterior division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R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2.1% (12.4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06% (0.3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34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1.25% (9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04% (0.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59.39%</w:t>
            </w:r>
          </w:p>
        </w:tc>
      </w:tr>
      <w:tr w:rsidR="00CC7D1B" w:rsidRPr="00CC7D1B" w:rsidTr="00DF403C">
        <w:trPr>
          <w:trHeight w:val="320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right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Parietal Operculum Cortex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R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7.94% (24.8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66% (2.4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6.50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8.99% (25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83% (2.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95.07%</w:t>
            </w:r>
          </w:p>
        </w:tc>
      </w:tr>
      <w:tr w:rsidR="00CC7D1B" w:rsidRPr="00CC7D1B" w:rsidTr="00DF403C">
        <w:trPr>
          <w:trHeight w:val="320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right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proofErr w:type="spellStart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Planum</w:t>
            </w:r>
            <w:proofErr w:type="spellEnd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 xml:space="preserve"> </w:t>
            </w:r>
            <w:proofErr w:type="spellStart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Polare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R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3.27% (12.7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22% (0.8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14.45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3.73% (14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22% (0.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100.00%</w:t>
            </w:r>
          </w:p>
        </w:tc>
      </w:tr>
      <w:tr w:rsidR="00CC7D1B" w:rsidRPr="00CC7D1B" w:rsidTr="00DF403C">
        <w:trPr>
          <w:trHeight w:val="320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right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proofErr w:type="spellStart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Planum</w:t>
            </w:r>
            <w:proofErr w:type="spellEnd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 xml:space="preserve"> </w:t>
            </w:r>
            <w:proofErr w:type="spellStart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Temporale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R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6.03% (18.7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59% (2.1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6.48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7.08% (21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55% (1.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99.72%</w:t>
            </w:r>
          </w:p>
        </w:tc>
      </w:tr>
      <w:tr w:rsidR="00CC7D1B" w:rsidRPr="00CC7D1B" w:rsidTr="00DF403C">
        <w:trPr>
          <w:trHeight w:val="320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right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proofErr w:type="spellStart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Postcentral</w:t>
            </w:r>
            <w:proofErr w:type="spellEnd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 xml:space="preserve"> </w:t>
            </w:r>
            <w:proofErr w:type="spellStart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Gyrus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R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4.22% (15.0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1.06% (3.5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02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4.39% (15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1.18% (3.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19.97%</w:t>
            </w:r>
          </w:p>
        </w:tc>
      </w:tr>
      <w:tr w:rsidR="00CC7D1B" w:rsidRPr="00CC7D1B" w:rsidTr="00DF403C">
        <w:trPr>
          <w:trHeight w:val="320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right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proofErr w:type="spellStart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Precentral</w:t>
            </w:r>
            <w:proofErr w:type="spellEnd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 xml:space="preserve"> </w:t>
            </w:r>
            <w:proofErr w:type="spellStart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Gyrus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R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3.73% (14.0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2.37% (9.3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00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3.68% (14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2.26% (8.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29.25%</w:t>
            </w:r>
          </w:p>
        </w:tc>
      </w:tr>
      <w:tr w:rsidR="00CC7D1B" w:rsidRPr="00CC7D1B" w:rsidTr="00DF403C">
        <w:trPr>
          <w:trHeight w:val="320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right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proofErr w:type="spellStart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Precuneous</w:t>
            </w:r>
            <w:proofErr w:type="spellEnd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 xml:space="preserve"> Cortex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R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2.44% (9,2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1.43% (6.1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56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2.21% (9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1.38% (6.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31.70%</w:t>
            </w:r>
          </w:p>
        </w:tc>
      </w:tr>
      <w:tr w:rsidR="00CC7D1B" w:rsidRPr="00CC7D1B" w:rsidTr="00DF403C">
        <w:trPr>
          <w:trHeight w:val="320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right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proofErr w:type="spellStart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Subcallosal</w:t>
            </w:r>
            <w:proofErr w:type="spellEnd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 xml:space="preserve"> Cortex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R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% (0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% (0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00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02% (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% (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15%</w:t>
            </w:r>
          </w:p>
        </w:tc>
      </w:tr>
      <w:tr w:rsidR="00CC7D1B" w:rsidRPr="00CC7D1B" w:rsidTr="00DF403C">
        <w:trPr>
          <w:trHeight w:val="320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right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 xml:space="preserve">Superior Frontal </w:t>
            </w:r>
            <w:proofErr w:type="spellStart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Gyrus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R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8% (4.1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15% (0.7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00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83% (4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16% (0.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12.92%</w:t>
            </w:r>
          </w:p>
        </w:tc>
      </w:tr>
      <w:tr w:rsidR="00CC7D1B" w:rsidRPr="00CC7D1B" w:rsidTr="00DF403C">
        <w:trPr>
          <w:trHeight w:val="320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right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Superior Parietal Lobul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R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4.38%(15.4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6% (2.0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00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4.03% (15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66% (2.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5.65%</w:t>
            </w:r>
          </w:p>
        </w:tc>
      </w:tr>
      <w:tr w:rsidR="00CC7D1B" w:rsidRPr="00CC7D1B" w:rsidTr="00DF403C">
        <w:trPr>
          <w:trHeight w:val="320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right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 xml:space="preserve">Superior Temporal </w:t>
            </w:r>
            <w:proofErr w:type="spellStart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Gyrus</w:t>
            </w:r>
            <w:proofErr w:type="spellEnd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 xml:space="preserve"> anterior division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R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79% (4.1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03% (0.2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00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1.46% (8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04% (0.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94.46%</w:t>
            </w:r>
          </w:p>
        </w:tc>
      </w:tr>
      <w:tr w:rsidR="00CC7D1B" w:rsidRPr="00CC7D1B" w:rsidTr="00DF403C">
        <w:trPr>
          <w:trHeight w:val="320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right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 xml:space="preserve">Superior Temporal </w:t>
            </w:r>
            <w:proofErr w:type="spellStart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Gyrus</w:t>
            </w:r>
            <w:proofErr w:type="spellEnd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 xml:space="preserve"> posterior division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R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2.5% (8.4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56% (2.8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66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3.28% (13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52% (2.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81.20%</w:t>
            </w:r>
          </w:p>
        </w:tc>
      </w:tr>
      <w:tr w:rsidR="00CC7D1B" w:rsidRPr="00CC7D1B" w:rsidTr="00DF403C">
        <w:trPr>
          <w:trHeight w:val="320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right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proofErr w:type="spellStart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Supracalcarine</w:t>
            </w:r>
            <w:proofErr w:type="spellEnd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 xml:space="preserve"> Cortex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R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2.9% (8.7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5% (2.1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07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2.49% (9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44% (2.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74.61%</w:t>
            </w:r>
          </w:p>
        </w:tc>
      </w:tr>
      <w:tr w:rsidR="00CC7D1B" w:rsidRPr="00CC7D1B" w:rsidTr="00DF403C">
        <w:trPr>
          <w:trHeight w:val="320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right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proofErr w:type="spellStart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Supramarginal</w:t>
            </w:r>
            <w:proofErr w:type="spellEnd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 xml:space="preserve"> </w:t>
            </w:r>
            <w:proofErr w:type="spellStart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Gyrus</w:t>
            </w:r>
            <w:proofErr w:type="spellEnd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 xml:space="preserve"> anterior division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R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6.4% (20.1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62% (2.1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01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7.00% (21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7% (2.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32.36%</w:t>
            </w:r>
          </w:p>
        </w:tc>
      </w:tr>
      <w:tr w:rsidR="00CC7D1B" w:rsidRPr="00CC7D1B" w:rsidTr="00DF403C">
        <w:trPr>
          <w:trHeight w:val="320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right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proofErr w:type="spellStart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Supramarginal</w:t>
            </w:r>
            <w:proofErr w:type="spellEnd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 xml:space="preserve"> </w:t>
            </w:r>
            <w:proofErr w:type="spellStart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Gyrus</w:t>
            </w:r>
            <w:proofErr w:type="spellEnd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 xml:space="preserve"> posterior division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R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6% (19.15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1.47% (5.2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31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7.04% (20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1.67% (5.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30.01%</w:t>
            </w:r>
          </w:p>
        </w:tc>
      </w:tr>
      <w:tr w:rsidR="00CC7D1B" w:rsidRPr="00CC7D1B" w:rsidTr="00DF403C">
        <w:trPr>
          <w:trHeight w:val="320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right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 xml:space="preserve">Temporal </w:t>
            </w:r>
            <w:proofErr w:type="spellStart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Fusiform</w:t>
            </w:r>
            <w:proofErr w:type="spellEnd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 xml:space="preserve"> Cortex anterior division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R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09% (0.7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% (0.0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88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07% (1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% (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31.84%</w:t>
            </w:r>
          </w:p>
        </w:tc>
      </w:tr>
      <w:tr w:rsidR="00CC7D1B" w:rsidRPr="00CC7D1B" w:rsidTr="00DF403C">
        <w:trPr>
          <w:trHeight w:val="320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right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 xml:space="preserve">Temporal </w:t>
            </w:r>
            <w:proofErr w:type="spellStart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Fusiform</w:t>
            </w:r>
            <w:proofErr w:type="spellEnd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 xml:space="preserve"> Cortex posterior division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R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29% (1.69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03% (0.2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7.04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31% (2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04% (0.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94.23%</w:t>
            </w:r>
          </w:p>
        </w:tc>
      </w:tr>
      <w:tr w:rsidR="00CC7D1B" w:rsidRPr="00CC7D1B" w:rsidTr="00DF403C">
        <w:trPr>
          <w:trHeight w:val="320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right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 xml:space="preserve">Temporal Occipital </w:t>
            </w:r>
            <w:proofErr w:type="spellStart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Fusiform</w:t>
            </w:r>
            <w:proofErr w:type="spellEnd"/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 xml:space="preserve"> Cortex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R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3.16% (14.6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26% (1.1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1.25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2.08% (11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18% (0.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60.82%</w:t>
            </w:r>
          </w:p>
        </w:tc>
      </w:tr>
      <w:tr w:rsidR="00CC7D1B" w:rsidRPr="00CC7D1B" w:rsidTr="00DF403C">
        <w:trPr>
          <w:trHeight w:val="320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right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lastRenderedPageBreak/>
              <w:t>Temporal Pol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R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63% (3.2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16% (0.8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02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Lucida Grande" w:hAnsi="Lucida Grande" w:cs="Lucida Grande"/>
                <w:b/>
                <w:bCs/>
                <w:color w:val="000000" w:themeColor="text1"/>
                <w:sz w:val="16"/>
                <w:szCs w:val="16"/>
                <w:lang w:val="en-AU"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84% (5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0.19% (0.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F403C" w:rsidRPr="00CC7D1B" w:rsidRDefault="00DF403C" w:rsidP="00DF403C">
            <w:pPr>
              <w:jc w:val="center"/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</w:pPr>
            <w:r w:rsidRPr="00CC7D1B">
              <w:rPr>
                <w:rFonts w:ascii="Helvetica" w:hAnsi="Helvetica" w:cs="Calibri"/>
                <w:color w:val="000000" w:themeColor="text1"/>
                <w:sz w:val="16"/>
                <w:szCs w:val="16"/>
                <w:lang w:val="en-AU" w:eastAsia="en-GB"/>
              </w:rPr>
              <w:t>56.86%</w:t>
            </w:r>
          </w:p>
        </w:tc>
      </w:tr>
    </w:tbl>
    <w:p w:rsidR="00DF403C" w:rsidRPr="00CC7D1B" w:rsidRDefault="00DF403C" w:rsidP="00B64DC7">
      <w:pPr>
        <w:spacing w:line="480" w:lineRule="auto"/>
        <w:jc w:val="both"/>
        <w:rPr>
          <w:b/>
          <w:bCs/>
          <w:color w:val="000000" w:themeColor="text1"/>
          <w:lang w:val="en-US"/>
        </w:rPr>
      </w:pPr>
    </w:p>
    <w:p w:rsidR="00154BE4" w:rsidRPr="00CC7D1B" w:rsidRDefault="00154BE4" w:rsidP="00BC44F7">
      <w:pPr>
        <w:spacing w:line="480" w:lineRule="auto"/>
        <w:jc w:val="both"/>
        <w:rPr>
          <w:color w:val="000000" w:themeColor="text1"/>
          <w:lang w:val="en-US"/>
        </w:rPr>
      </w:pPr>
    </w:p>
    <w:p w:rsidR="00154BE4" w:rsidRPr="00CC7D1B" w:rsidRDefault="00154BE4" w:rsidP="0058405A">
      <w:pPr>
        <w:spacing w:line="480" w:lineRule="auto"/>
        <w:ind w:firstLine="720"/>
        <w:jc w:val="both"/>
        <w:rPr>
          <w:color w:val="000000" w:themeColor="text1"/>
          <w:lang w:val="en-US"/>
        </w:rPr>
      </w:pPr>
    </w:p>
    <w:p w:rsidR="00154BE4" w:rsidRPr="00CC7D1B" w:rsidRDefault="00154BE4" w:rsidP="0058405A">
      <w:pPr>
        <w:spacing w:line="480" w:lineRule="auto"/>
        <w:ind w:firstLine="720"/>
        <w:jc w:val="both"/>
        <w:rPr>
          <w:color w:val="000000" w:themeColor="text1"/>
          <w:lang w:val="en-US"/>
        </w:rPr>
      </w:pPr>
    </w:p>
    <w:p w:rsidR="00154BE4" w:rsidRPr="00CC7D1B" w:rsidRDefault="00154BE4" w:rsidP="0058405A">
      <w:pPr>
        <w:spacing w:line="480" w:lineRule="auto"/>
        <w:ind w:firstLine="720"/>
        <w:jc w:val="both"/>
        <w:rPr>
          <w:color w:val="000000" w:themeColor="text1"/>
          <w:lang w:val="en-US"/>
        </w:rPr>
      </w:pPr>
    </w:p>
    <w:sectPr w:rsidR="00154BE4" w:rsidRPr="00CC7D1B" w:rsidSect="00BF4D3A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D4D22" w:rsidRDefault="003D4D22" w:rsidP="00AC1C2E">
      <w:r>
        <w:separator/>
      </w:r>
    </w:p>
  </w:endnote>
  <w:endnote w:type="continuationSeparator" w:id="0">
    <w:p w:rsidR="003D4D22" w:rsidRDefault="003D4D22" w:rsidP="00AC1C2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D4D22" w:rsidRDefault="003D4D22" w:rsidP="00AC1C2E">
      <w:r>
        <w:separator/>
      </w:r>
    </w:p>
  </w:footnote>
  <w:footnote w:type="continuationSeparator" w:id="0">
    <w:p w:rsidR="003D4D22" w:rsidRDefault="003D4D22" w:rsidP="00AC1C2E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87907C0"/>
    <w:multiLevelType w:val="hybridMultilevel"/>
    <w:tmpl w:val="4C385748"/>
    <w:lvl w:ilvl="0" w:tplc="22905572">
      <w:start w:val="3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8D83AD5"/>
    <w:multiLevelType w:val="hybridMultilevel"/>
    <w:tmpl w:val="5FDE215A"/>
    <w:lvl w:ilvl="0" w:tplc="EBE2D0F2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AE86B60"/>
    <w:multiLevelType w:val="hybridMultilevel"/>
    <w:tmpl w:val="19449D60"/>
    <w:lvl w:ilvl="0" w:tplc="35381222">
      <w:start w:val="1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23D27440"/>
    <w:multiLevelType w:val="hybridMultilevel"/>
    <w:tmpl w:val="7F22AE84"/>
    <w:lvl w:ilvl="0" w:tplc="FED2772E">
      <w:start w:val="32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286A14BD"/>
    <w:multiLevelType w:val="hybridMultilevel"/>
    <w:tmpl w:val="B10493E0"/>
    <w:lvl w:ilvl="0" w:tplc="034019D6">
      <w:start w:val="85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324A039B"/>
    <w:multiLevelType w:val="hybridMultilevel"/>
    <w:tmpl w:val="EE085AB8"/>
    <w:lvl w:ilvl="0" w:tplc="BD2A65B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BEC02DE"/>
    <w:multiLevelType w:val="hybridMultilevel"/>
    <w:tmpl w:val="7B364FCC"/>
    <w:lvl w:ilvl="0" w:tplc="19BCA8B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1486388"/>
    <w:multiLevelType w:val="hybridMultilevel"/>
    <w:tmpl w:val="9F1212B8"/>
    <w:lvl w:ilvl="0" w:tplc="E9C84A2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1756FFD"/>
    <w:multiLevelType w:val="hybridMultilevel"/>
    <w:tmpl w:val="920C53C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E0E361B"/>
    <w:multiLevelType w:val="hybridMultilevel"/>
    <w:tmpl w:val="6B10D10C"/>
    <w:lvl w:ilvl="0" w:tplc="D834E568">
      <w:start w:val="56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4"/>
  </w:num>
  <w:num w:numId="4">
    <w:abstractNumId w:val="6"/>
  </w:num>
  <w:num w:numId="5">
    <w:abstractNumId w:val="7"/>
  </w:num>
  <w:num w:numId="6">
    <w:abstractNumId w:val="2"/>
  </w:num>
  <w:num w:numId="7">
    <w:abstractNumId w:val="8"/>
  </w:num>
  <w:num w:numId="8">
    <w:abstractNumId w:val="0"/>
  </w:num>
  <w:num w:numId="9">
    <w:abstractNumId w:val="3"/>
  </w:num>
  <w:num w:numId="10">
    <w:abstractNumId w:val="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60C1F"/>
    <w:rsid w:val="00002DE4"/>
    <w:rsid w:val="00004CE3"/>
    <w:rsid w:val="00004EB1"/>
    <w:rsid w:val="00014014"/>
    <w:rsid w:val="00041D8A"/>
    <w:rsid w:val="00043638"/>
    <w:rsid w:val="00046DA0"/>
    <w:rsid w:val="00046FF3"/>
    <w:rsid w:val="000474F5"/>
    <w:rsid w:val="00052023"/>
    <w:rsid w:val="00053FDB"/>
    <w:rsid w:val="00056605"/>
    <w:rsid w:val="00056BDB"/>
    <w:rsid w:val="00056D10"/>
    <w:rsid w:val="00057A71"/>
    <w:rsid w:val="00063D24"/>
    <w:rsid w:val="00064150"/>
    <w:rsid w:val="00064BF6"/>
    <w:rsid w:val="00070832"/>
    <w:rsid w:val="00075D48"/>
    <w:rsid w:val="0007748A"/>
    <w:rsid w:val="00080E9D"/>
    <w:rsid w:val="00082F9B"/>
    <w:rsid w:val="00086475"/>
    <w:rsid w:val="00094465"/>
    <w:rsid w:val="00096470"/>
    <w:rsid w:val="000A1955"/>
    <w:rsid w:val="000A4007"/>
    <w:rsid w:val="000B06E3"/>
    <w:rsid w:val="000C14C7"/>
    <w:rsid w:val="000C38EC"/>
    <w:rsid w:val="000C63E3"/>
    <w:rsid w:val="000C76ED"/>
    <w:rsid w:val="000D038D"/>
    <w:rsid w:val="000D223D"/>
    <w:rsid w:val="000D3721"/>
    <w:rsid w:val="000D4A1E"/>
    <w:rsid w:val="000E1ACE"/>
    <w:rsid w:val="000E1B7D"/>
    <w:rsid w:val="000E2CC0"/>
    <w:rsid w:val="000E5555"/>
    <w:rsid w:val="000E6439"/>
    <w:rsid w:val="000F1899"/>
    <w:rsid w:val="000F1BAB"/>
    <w:rsid w:val="000F23C6"/>
    <w:rsid w:val="000F537C"/>
    <w:rsid w:val="000F6F9A"/>
    <w:rsid w:val="00104F93"/>
    <w:rsid w:val="001053FA"/>
    <w:rsid w:val="001073F4"/>
    <w:rsid w:val="001207D4"/>
    <w:rsid w:val="001214E1"/>
    <w:rsid w:val="00124786"/>
    <w:rsid w:val="00124DD9"/>
    <w:rsid w:val="001361C6"/>
    <w:rsid w:val="00137395"/>
    <w:rsid w:val="001417B0"/>
    <w:rsid w:val="0014341B"/>
    <w:rsid w:val="001479AF"/>
    <w:rsid w:val="00150434"/>
    <w:rsid w:val="00154BE4"/>
    <w:rsid w:val="001621FD"/>
    <w:rsid w:val="0016379C"/>
    <w:rsid w:val="0017069E"/>
    <w:rsid w:val="00171C70"/>
    <w:rsid w:val="00171E0E"/>
    <w:rsid w:val="001817B0"/>
    <w:rsid w:val="00183F7F"/>
    <w:rsid w:val="0018403E"/>
    <w:rsid w:val="0018680F"/>
    <w:rsid w:val="001A64AD"/>
    <w:rsid w:val="001A6E4B"/>
    <w:rsid w:val="001A7FCD"/>
    <w:rsid w:val="001B0B2D"/>
    <w:rsid w:val="001B36C2"/>
    <w:rsid w:val="001B6664"/>
    <w:rsid w:val="001C0EFF"/>
    <w:rsid w:val="001C1A35"/>
    <w:rsid w:val="001D2586"/>
    <w:rsid w:val="001D2F6D"/>
    <w:rsid w:val="001D3C71"/>
    <w:rsid w:val="001D5FC5"/>
    <w:rsid w:val="001E3098"/>
    <w:rsid w:val="001E7102"/>
    <w:rsid w:val="001F62A9"/>
    <w:rsid w:val="002003D7"/>
    <w:rsid w:val="002019DF"/>
    <w:rsid w:val="00202996"/>
    <w:rsid w:val="00210E66"/>
    <w:rsid w:val="00214B71"/>
    <w:rsid w:val="00220D8D"/>
    <w:rsid w:val="00223944"/>
    <w:rsid w:val="00245469"/>
    <w:rsid w:val="00252254"/>
    <w:rsid w:val="002541C6"/>
    <w:rsid w:val="00255EFC"/>
    <w:rsid w:val="00263DA5"/>
    <w:rsid w:val="00264AE4"/>
    <w:rsid w:val="00273621"/>
    <w:rsid w:val="002760FE"/>
    <w:rsid w:val="002806EC"/>
    <w:rsid w:val="00280AB5"/>
    <w:rsid w:val="00285A28"/>
    <w:rsid w:val="00286A24"/>
    <w:rsid w:val="00287539"/>
    <w:rsid w:val="00290C05"/>
    <w:rsid w:val="00293EB5"/>
    <w:rsid w:val="002979C3"/>
    <w:rsid w:val="002A260E"/>
    <w:rsid w:val="002A3D62"/>
    <w:rsid w:val="002A4A26"/>
    <w:rsid w:val="002A4B4F"/>
    <w:rsid w:val="002A6E88"/>
    <w:rsid w:val="002A71E2"/>
    <w:rsid w:val="002B2ACD"/>
    <w:rsid w:val="002B3810"/>
    <w:rsid w:val="002B42E5"/>
    <w:rsid w:val="002B725A"/>
    <w:rsid w:val="002C0B52"/>
    <w:rsid w:val="002C1072"/>
    <w:rsid w:val="002C3CCB"/>
    <w:rsid w:val="002C3E3C"/>
    <w:rsid w:val="002C6A3E"/>
    <w:rsid w:val="002D047B"/>
    <w:rsid w:val="002D14F3"/>
    <w:rsid w:val="002E1AAF"/>
    <w:rsid w:val="002E5DD7"/>
    <w:rsid w:val="002E64DF"/>
    <w:rsid w:val="002E7C04"/>
    <w:rsid w:val="002F09DD"/>
    <w:rsid w:val="002F599D"/>
    <w:rsid w:val="002F7542"/>
    <w:rsid w:val="00307735"/>
    <w:rsid w:val="0031782D"/>
    <w:rsid w:val="00322B7F"/>
    <w:rsid w:val="003246ED"/>
    <w:rsid w:val="003247A3"/>
    <w:rsid w:val="0032533F"/>
    <w:rsid w:val="00327C15"/>
    <w:rsid w:val="00330AC9"/>
    <w:rsid w:val="00341729"/>
    <w:rsid w:val="003454A6"/>
    <w:rsid w:val="00345BE4"/>
    <w:rsid w:val="003603DE"/>
    <w:rsid w:val="00364348"/>
    <w:rsid w:val="00367022"/>
    <w:rsid w:val="003727C9"/>
    <w:rsid w:val="003748B3"/>
    <w:rsid w:val="00374EFB"/>
    <w:rsid w:val="00382EDE"/>
    <w:rsid w:val="003945F6"/>
    <w:rsid w:val="003A1B9A"/>
    <w:rsid w:val="003A7411"/>
    <w:rsid w:val="003B01EE"/>
    <w:rsid w:val="003B0B55"/>
    <w:rsid w:val="003B0E9F"/>
    <w:rsid w:val="003C060E"/>
    <w:rsid w:val="003C1FAB"/>
    <w:rsid w:val="003C373F"/>
    <w:rsid w:val="003C3E14"/>
    <w:rsid w:val="003C4F83"/>
    <w:rsid w:val="003C7BE6"/>
    <w:rsid w:val="003C7EC1"/>
    <w:rsid w:val="003D2EC5"/>
    <w:rsid w:val="003D4D22"/>
    <w:rsid w:val="003E0B38"/>
    <w:rsid w:val="003E2E59"/>
    <w:rsid w:val="003E50B8"/>
    <w:rsid w:val="003F23B0"/>
    <w:rsid w:val="003F3A69"/>
    <w:rsid w:val="003F3E04"/>
    <w:rsid w:val="003F56A6"/>
    <w:rsid w:val="00401342"/>
    <w:rsid w:val="00404E8D"/>
    <w:rsid w:val="00411A3B"/>
    <w:rsid w:val="004155EC"/>
    <w:rsid w:val="00430430"/>
    <w:rsid w:val="00435358"/>
    <w:rsid w:val="0044017E"/>
    <w:rsid w:val="0044094B"/>
    <w:rsid w:val="00442BE1"/>
    <w:rsid w:val="00443D06"/>
    <w:rsid w:val="00450A0D"/>
    <w:rsid w:val="0045340A"/>
    <w:rsid w:val="00460749"/>
    <w:rsid w:val="00460C1F"/>
    <w:rsid w:val="00461A87"/>
    <w:rsid w:val="00462883"/>
    <w:rsid w:val="004638C8"/>
    <w:rsid w:val="00464757"/>
    <w:rsid w:val="004748B7"/>
    <w:rsid w:val="0047654C"/>
    <w:rsid w:val="00482B05"/>
    <w:rsid w:val="00483A07"/>
    <w:rsid w:val="00484C46"/>
    <w:rsid w:val="0048541F"/>
    <w:rsid w:val="00491A9A"/>
    <w:rsid w:val="00495DBF"/>
    <w:rsid w:val="0049648B"/>
    <w:rsid w:val="004A02A8"/>
    <w:rsid w:val="004A4F28"/>
    <w:rsid w:val="004B0EE6"/>
    <w:rsid w:val="004C0E6B"/>
    <w:rsid w:val="004C41D0"/>
    <w:rsid w:val="004C7188"/>
    <w:rsid w:val="004E0735"/>
    <w:rsid w:val="004E62B3"/>
    <w:rsid w:val="004E6B20"/>
    <w:rsid w:val="004F4201"/>
    <w:rsid w:val="004F4C32"/>
    <w:rsid w:val="004F5842"/>
    <w:rsid w:val="004F7A1E"/>
    <w:rsid w:val="00500AA6"/>
    <w:rsid w:val="00502683"/>
    <w:rsid w:val="005038AC"/>
    <w:rsid w:val="00503ADA"/>
    <w:rsid w:val="005067E5"/>
    <w:rsid w:val="00511D05"/>
    <w:rsid w:val="0051567B"/>
    <w:rsid w:val="00515FB9"/>
    <w:rsid w:val="00523144"/>
    <w:rsid w:val="00523418"/>
    <w:rsid w:val="005234B2"/>
    <w:rsid w:val="00525B3F"/>
    <w:rsid w:val="0053088D"/>
    <w:rsid w:val="00533E75"/>
    <w:rsid w:val="00535EF0"/>
    <w:rsid w:val="005503ED"/>
    <w:rsid w:val="00552AF5"/>
    <w:rsid w:val="005545C5"/>
    <w:rsid w:val="0055621E"/>
    <w:rsid w:val="00557252"/>
    <w:rsid w:val="005600C7"/>
    <w:rsid w:val="005708A1"/>
    <w:rsid w:val="00571FDB"/>
    <w:rsid w:val="00580DBF"/>
    <w:rsid w:val="0058405A"/>
    <w:rsid w:val="00587451"/>
    <w:rsid w:val="0059025D"/>
    <w:rsid w:val="00595DC7"/>
    <w:rsid w:val="005963C8"/>
    <w:rsid w:val="005A5584"/>
    <w:rsid w:val="005A6FDD"/>
    <w:rsid w:val="005B24B5"/>
    <w:rsid w:val="005B2CAC"/>
    <w:rsid w:val="005C0C81"/>
    <w:rsid w:val="005C1A74"/>
    <w:rsid w:val="005C34DB"/>
    <w:rsid w:val="005D04EE"/>
    <w:rsid w:val="005D23A3"/>
    <w:rsid w:val="005D3CC9"/>
    <w:rsid w:val="005D78D0"/>
    <w:rsid w:val="005E478F"/>
    <w:rsid w:val="005F04B5"/>
    <w:rsid w:val="0060097D"/>
    <w:rsid w:val="00604315"/>
    <w:rsid w:val="0062708D"/>
    <w:rsid w:val="00633FE9"/>
    <w:rsid w:val="0064148C"/>
    <w:rsid w:val="00644A7E"/>
    <w:rsid w:val="00646471"/>
    <w:rsid w:val="00650A03"/>
    <w:rsid w:val="00651784"/>
    <w:rsid w:val="00654B7A"/>
    <w:rsid w:val="00654C20"/>
    <w:rsid w:val="00654FE7"/>
    <w:rsid w:val="00660F5E"/>
    <w:rsid w:val="0066378F"/>
    <w:rsid w:val="00667331"/>
    <w:rsid w:val="00672525"/>
    <w:rsid w:val="00675BC7"/>
    <w:rsid w:val="006768B5"/>
    <w:rsid w:val="00681EFF"/>
    <w:rsid w:val="006843AF"/>
    <w:rsid w:val="0069187B"/>
    <w:rsid w:val="00693756"/>
    <w:rsid w:val="0069589F"/>
    <w:rsid w:val="006A0356"/>
    <w:rsid w:val="006A2B38"/>
    <w:rsid w:val="006A492C"/>
    <w:rsid w:val="006A729D"/>
    <w:rsid w:val="006B0EC5"/>
    <w:rsid w:val="006B2872"/>
    <w:rsid w:val="006B674A"/>
    <w:rsid w:val="006C2984"/>
    <w:rsid w:val="006C6600"/>
    <w:rsid w:val="006C6D3E"/>
    <w:rsid w:val="006D247A"/>
    <w:rsid w:val="006D71FE"/>
    <w:rsid w:val="006D73DA"/>
    <w:rsid w:val="006E5849"/>
    <w:rsid w:val="00712DE7"/>
    <w:rsid w:val="00714ADF"/>
    <w:rsid w:val="00715FE6"/>
    <w:rsid w:val="00722E80"/>
    <w:rsid w:val="00723269"/>
    <w:rsid w:val="00723AE1"/>
    <w:rsid w:val="00732F38"/>
    <w:rsid w:val="0073558F"/>
    <w:rsid w:val="00735A29"/>
    <w:rsid w:val="007439EF"/>
    <w:rsid w:val="00747A31"/>
    <w:rsid w:val="00752042"/>
    <w:rsid w:val="007560D0"/>
    <w:rsid w:val="007611C6"/>
    <w:rsid w:val="00762566"/>
    <w:rsid w:val="00763FEE"/>
    <w:rsid w:val="007730CC"/>
    <w:rsid w:val="00773F71"/>
    <w:rsid w:val="00773FF8"/>
    <w:rsid w:val="007741E6"/>
    <w:rsid w:val="0077557A"/>
    <w:rsid w:val="00775B86"/>
    <w:rsid w:val="00797BD7"/>
    <w:rsid w:val="007A2878"/>
    <w:rsid w:val="007A6BFB"/>
    <w:rsid w:val="007A70E9"/>
    <w:rsid w:val="007B2D0D"/>
    <w:rsid w:val="007B3104"/>
    <w:rsid w:val="007C015C"/>
    <w:rsid w:val="007C07AF"/>
    <w:rsid w:val="007C07DD"/>
    <w:rsid w:val="007C0F3D"/>
    <w:rsid w:val="007C1DDD"/>
    <w:rsid w:val="007D29B3"/>
    <w:rsid w:val="007D588D"/>
    <w:rsid w:val="007D7856"/>
    <w:rsid w:val="007E3960"/>
    <w:rsid w:val="007E417C"/>
    <w:rsid w:val="007F3829"/>
    <w:rsid w:val="007F3FF3"/>
    <w:rsid w:val="007F785E"/>
    <w:rsid w:val="008019C6"/>
    <w:rsid w:val="00804B24"/>
    <w:rsid w:val="00805277"/>
    <w:rsid w:val="008100F7"/>
    <w:rsid w:val="0081043C"/>
    <w:rsid w:val="00811198"/>
    <w:rsid w:val="00813521"/>
    <w:rsid w:val="00817B8E"/>
    <w:rsid w:val="00820137"/>
    <w:rsid w:val="00820813"/>
    <w:rsid w:val="008226DA"/>
    <w:rsid w:val="00822A10"/>
    <w:rsid w:val="00823F0C"/>
    <w:rsid w:val="00827EB0"/>
    <w:rsid w:val="00835161"/>
    <w:rsid w:val="00837BBC"/>
    <w:rsid w:val="008411E9"/>
    <w:rsid w:val="00843028"/>
    <w:rsid w:val="00847D2D"/>
    <w:rsid w:val="00850BBD"/>
    <w:rsid w:val="00851B7F"/>
    <w:rsid w:val="00853FCF"/>
    <w:rsid w:val="00862CF1"/>
    <w:rsid w:val="00866B75"/>
    <w:rsid w:val="00866D69"/>
    <w:rsid w:val="008678C7"/>
    <w:rsid w:val="00870DC3"/>
    <w:rsid w:val="0089078B"/>
    <w:rsid w:val="008955B0"/>
    <w:rsid w:val="008A7986"/>
    <w:rsid w:val="008B0DAF"/>
    <w:rsid w:val="008B21F8"/>
    <w:rsid w:val="008B6FDA"/>
    <w:rsid w:val="008C5643"/>
    <w:rsid w:val="008D1560"/>
    <w:rsid w:val="008D329F"/>
    <w:rsid w:val="008D7E21"/>
    <w:rsid w:val="008D7E52"/>
    <w:rsid w:val="008E14AA"/>
    <w:rsid w:val="008E35D4"/>
    <w:rsid w:val="008F298C"/>
    <w:rsid w:val="008F337F"/>
    <w:rsid w:val="00903103"/>
    <w:rsid w:val="00903224"/>
    <w:rsid w:val="009040E3"/>
    <w:rsid w:val="00912E95"/>
    <w:rsid w:val="00913681"/>
    <w:rsid w:val="009156DA"/>
    <w:rsid w:val="00922827"/>
    <w:rsid w:val="009254E4"/>
    <w:rsid w:val="00930D40"/>
    <w:rsid w:val="0093233B"/>
    <w:rsid w:val="009332A8"/>
    <w:rsid w:val="00937B4A"/>
    <w:rsid w:val="009412DF"/>
    <w:rsid w:val="009438A4"/>
    <w:rsid w:val="0094765C"/>
    <w:rsid w:val="00952117"/>
    <w:rsid w:val="00955863"/>
    <w:rsid w:val="00966C18"/>
    <w:rsid w:val="009829EF"/>
    <w:rsid w:val="0098346E"/>
    <w:rsid w:val="00983823"/>
    <w:rsid w:val="0099074D"/>
    <w:rsid w:val="009915F9"/>
    <w:rsid w:val="009A2075"/>
    <w:rsid w:val="009A280A"/>
    <w:rsid w:val="009B3D2C"/>
    <w:rsid w:val="009B4DAC"/>
    <w:rsid w:val="009C0260"/>
    <w:rsid w:val="009C3F48"/>
    <w:rsid w:val="009C4CAA"/>
    <w:rsid w:val="009E22C0"/>
    <w:rsid w:val="009E307F"/>
    <w:rsid w:val="009E5731"/>
    <w:rsid w:val="009E784E"/>
    <w:rsid w:val="009F486A"/>
    <w:rsid w:val="009F4C8C"/>
    <w:rsid w:val="00A00F7B"/>
    <w:rsid w:val="00A01AD0"/>
    <w:rsid w:val="00A05707"/>
    <w:rsid w:val="00A07D81"/>
    <w:rsid w:val="00A17A3D"/>
    <w:rsid w:val="00A206C0"/>
    <w:rsid w:val="00A20CB2"/>
    <w:rsid w:val="00A23CE9"/>
    <w:rsid w:val="00A31345"/>
    <w:rsid w:val="00A34A5C"/>
    <w:rsid w:val="00A40486"/>
    <w:rsid w:val="00A40D88"/>
    <w:rsid w:val="00A4628B"/>
    <w:rsid w:val="00A5081C"/>
    <w:rsid w:val="00A50FE9"/>
    <w:rsid w:val="00A61382"/>
    <w:rsid w:val="00A70EB5"/>
    <w:rsid w:val="00A7422A"/>
    <w:rsid w:val="00A76F50"/>
    <w:rsid w:val="00A76FC2"/>
    <w:rsid w:val="00A82616"/>
    <w:rsid w:val="00A82970"/>
    <w:rsid w:val="00A856E1"/>
    <w:rsid w:val="00A901EB"/>
    <w:rsid w:val="00A926B2"/>
    <w:rsid w:val="00A96052"/>
    <w:rsid w:val="00AA0DA9"/>
    <w:rsid w:val="00AA1493"/>
    <w:rsid w:val="00AA3C5A"/>
    <w:rsid w:val="00AA4F37"/>
    <w:rsid w:val="00AA5199"/>
    <w:rsid w:val="00AB1814"/>
    <w:rsid w:val="00AB4DF6"/>
    <w:rsid w:val="00AB4F72"/>
    <w:rsid w:val="00AC1612"/>
    <w:rsid w:val="00AC1C2E"/>
    <w:rsid w:val="00AD0371"/>
    <w:rsid w:val="00AD185F"/>
    <w:rsid w:val="00AD2BE9"/>
    <w:rsid w:val="00AD6EDC"/>
    <w:rsid w:val="00AE6477"/>
    <w:rsid w:val="00AE7105"/>
    <w:rsid w:val="00AF15EE"/>
    <w:rsid w:val="00AF6237"/>
    <w:rsid w:val="00B0553E"/>
    <w:rsid w:val="00B05DF0"/>
    <w:rsid w:val="00B10CED"/>
    <w:rsid w:val="00B11646"/>
    <w:rsid w:val="00B154BB"/>
    <w:rsid w:val="00B24681"/>
    <w:rsid w:val="00B24A34"/>
    <w:rsid w:val="00B313B3"/>
    <w:rsid w:val="00B31F5F"/>
    <w:rsid w:val="00B337BF"/>
    <w:rsid w:val="00B42860"/>
    <w:rsid w:val="00B453DF"/>
    <w:rsid w:val="00B504FE"/>
    <w:rsid w:val="00B605D8"/>
    <w:rsid w:val="00B6185B"/>
    <w:rsid w:val="00B61D3C"/>
    <w:rsid w:val="00B62471"/>
    <w:rsid w:val="00B62B1C"/>
    <w:rsid w:val="00B63AAA"/>
    <w:rsid w:val="00B64DC7"/>
    <w:rsid w:val="00B7116B"/>
    <w:rsid w:val="00B7245A"/>
    <w:rsid w:val="00B75132"/>
    <w:rsid w:val="00B76D34"/>
    <w:rsid w:val="00B77644"/>
    <w:rsid w:val="00B80125"/>
    <w:rsid w:val="00B80279"/>
    <w:rsid w:val="00B94258"/>
    <w:rsid w:val="00B948E2"/>
    <w:rsid w:val="00B966D0"/>
    <w:rsid w:val="00BA2A51"/>
    <w:rsid w:val="00BA5393"/>
    <w:rsid w:val="00BA5BDF"/>
    <w:rsid w:val="00BA62D7"/>
    <w:rsid w:val="00BA6890"/>
    <w:rsid w:val="00BB0A78"/>
    <w:rsid w:val="00BC040F"/>
    <w:rsid w:val="00BC2695"/>
    <w:rsid w:val="00BC44F7"/>
    <w:rsid w:val="00BC5786"/>
    <w:rsid w:val="00BD2C2B"/>
    <w:rsid w:val="00BD4077"/>
    <w:rsid w:val="00BD4201"/>
    <w:rsid w:val="00BE5780"/>
    <w:rsid w:val="00BE7805"/>
    <w:rsid w:val="00BF0B9D"/>
    <w:rsid w:val="00BF1766"/>
    <w:rsid w:val="00BF25ED"/>
    <w:rsid w:val="00BF4D3A"/>
    <w:rsid w:val="00C03EF5"/>
    <w:rsid w:val="00C04231"/>
    <w:rsid w:val="00C042FA"/>
    <w:rsid w:val="00C04CC3"/>
    <w:rsid w:val="00C108C9"/>
    <w:rsid w:val="00C11960"/>
    <w:rsid w:val="00C208FD"/>
    <w:rsid w:val="00C23710"/>
    <w:rsid w:val="00C2532F"/>
    <w:rsid w:val="00C32271"/>
    <w:rsid w:val="00C438D4"/>
    <w:rsid w:val="00C4474A"/>
    <w:rsid w:val="00C466BB"/>
    <w:rsid w:val="00C50B62"/>
    <w:rsid w:val="00C57425"/>
    <w:rsid w:val="00C606C4"/>
    <w:rsid w:val="00C621DA"/>
    <w:rsid w:val="00C6269B"/>
    <w:rsid w:val="00C630DF"/>
    <w:rsid w:val="00C6376C"/>
    <w:rsid w:val="00C64052"/>
    <w:rsid w:val="00C65CE5"/>
    <w:rsid w:val="00C74BE4"/>
    <w:rsid w:val="00C85D60"/>
    <w:rsid w:val="00C90AB9"/>
    <w:rsid w:val="00C91162"/>
    <w:rsid w:val="00C91360"/>
    <w:rsid w:val="00C941E2"/>
    <w:rsid w:val="00C95624"/>
    <w:rsid w:val="00CA2E5B"/>
    <w:rsid w:val="00CA7D47"/>
    <w:rsid w:val="00CB1809"/>
    <w:rsid w:val="00CB7CEF"/>
    <w:rsid w:val="00CC166F"/>
    <w:rsid w:val="00CC4971"/>
    <w:rsid w:val="00CC5D0A"/>
    <w:rsid w:val="00CC7D1B"/>
    <w:rsid w:val="00CD4792"/>
    <w:rsid w:val="00CD6B95"/>
    <w:rsid w:val="00CE0220"/>
    <w:rsid w:val="00CE61B3"/>
    <w:rsid w:val="00CF292C"/>
    <w:rsid w:val="00D07B89"/>
    <w:rsid w:val="00D15F96"/>
    <w:rsid w:val="00D21378"/>
    <w:rsid w:val="00D22E25"/>
    <w:rsid w:val="00D24429"/>
    <w:rsid w:val="00D4296B"/>
    <w:rsid w:val="00D43B46"/>
    <w:rsid w:val="00D43D08"/>
    <w:rsid w:val="00D443AD"/>
    <w:rsid w:val="00D447A2"/>
    <w:rsid w:val="00D50A3F"/>
    <w:rsid w:val="00D51797"/>
    <w:rsid w:val="00D5190B"/>
    <w:rsid w:val="00D54CF2"/>
    <w:rsid w:val="00D56FA8"/>
    <w:rsid w:val="00D64214"/>
    <w:rsid w:val="00D6460D"/>
    <w:rsid w:val="00D714B7"/>
    <w:rsid w:val="00D71B44"/>
    <w:rsid w:val="00D7728B"/>
    <w:rsid w:val="00D80BAC"/>
    <w:rsid w:val="00D85AD5"/>
    <w:rsid w:val="00D92A61"/>
    <w:rsid w:val="00D92EF7"/>
    <w:rsid w:val="00D9470C"/>
    <w:rsid w:val="00DA28B7"/>
    <w:rsid w:val="00DA3D08"/>
    <w:rsid w:val="00DB0121"/>
    <w:rsid w:val="00DB0ACD"/>
    <w:rsid w:val="00DB4533"/>
    <w:rsid w:val="00DB66F2"/>
    <w:rsid w:val="00DB6F20"/>
    <w:rsid w:val="00DC0500"/>
    <w:rsid w:val="00DC2D00"/>
    <w:rsid w:val="00DC43B2"/>
    <w:rsid w:val="00DC4BE8"/>
    <w:rsid w:val="00DC6C9B"/>
    <w:rsid w:val="00DC798B"/>
    <w:rsid w:val="00DD6292"/>
    <w:rsid w:val="00DD730A"/>
    <w:rsid w:val="00DE16BA"/>
    <w:rsid w:val="00DE1779"/>
    <w:rsid w:val="00DE2A16"/>
    <w:rsid w:val="00DF1AF9"/>
    <w:rsid w:val="00DF36AC"/>
    <w:rsid w:val="00DF3762"/>
    <w:rsid w:val="00DF403C"/>
    <w:rsid w:val="00E0118A"/>
    <w:rsid w:val="00E053E9"/>
    <w:rsid w:val="00E12248"/>
    <w:rsid w:val="00E1589F"/>
    <w:rsid w:val="00E17594"/>
    <w:rsid w:val="00E2412E"/>
    <w:rsid w:val="00E30ED7"/>
    <w:rsid w:val="00E317EA"/>
    <w:rsid w:val="00E32264"/>
    <w:rsid w:val="00E513C7"/>
    <w:rsid w:val="00E53CF6"/>
    <w:rsid w:val="00E555D9"/>
    <w:rsid w:val="00E5701F"/>
    <w:rsid w:val="00E60C35"/>
    <w:rsid w:val="00E615A1"/>
    <w:rsid w:val="00E816CD"/>
    <w:rsid w:val="00E82DCF"/>
    <w:rsid w:val="00E865A5"/>
    <w:rsid w:val="00E86912"/>
    <w:rsid w:val="00E9170B"/>
    <w:rsid w:val="00E91756"/>
    <w:rsid w:val="00E9279A"/>
    <w:rsid w:val="00E95151"/>
    <w:rsid w:val="00E96487"/>
    <w:rsid w:val="00E967DF"/>
    <w:rsid w:val="00E97511"/>
    <w:rsid w:val="00EB673B"/>
    <w:rsid w:val="00EB78DB"/>
    <w:rsid w:val="00EB7CFB"/>
    <w:rsid w:val="00EC1582"/>
    <w:rsid w:val="00EC1772"/>
    <w:rsid w:val="00EC29B5"/>
    <w:rsid w:val="00EC5485"/>
    <w:rsid w:val="00ED1177"/>
    <w:rsid w:val="00ED267B"/>
    <w:rsid w:val="00EE1C7E"/>
    <w:rsid w:val="00EE649B"/>
    <w:rsid w:val="00EF0BC2"/>
    <w:rsid w:val="00EF2B8C"/>
    <w:rsid w:val="00F035F6"/>
    <w:rsid w:val="00F06FDF"/>
    <w:rsid w:val="00F10135"/>
    <w:rsid w:val="00F1074B"/>
    <w:rsid w:val="00F10AC9"/>
    <w:rsid w:val="00F125DD"/>
    <w:rsid w:val="00F129DD"/>
    <w:rsid w:val="00F15912"/>
    <w:rsid w:val="00F16A4A"/>
    <w:rsid w:val="00F2091A"/>
    <w:rsid w:val="00F37A70"/>
    <w:rsid w:val="00F37CD8"/>
    <w:rsid w:val="00F37F88"/>
    <w:rsid w:val="00F408E4"/>
    <w:rsid w:val="00F40DBD"/>
    <w:rsid w:val="00F45891"/>
    <w:rsid w:val="00F46429"/>
    <w:rsid w:val="00F468E1"/>
    <w:rsid w:val="00F47E22"/>
    <w:rsid w:val="00F52C03"/>
    <w:rsid w:val="00F53848"/>
    <w:rsid w:val="00F548D5"/>
    <w:rsid w:val="00F57A20"/>
    <w:rsid w:val="00F57E68"/>
    <w:rsid w:val="00F70FC9"/>
    <w:rsid w:val="00F752EF"/>
    <w:rsid w:val="00F8720F"/>
    <w:rsid w:val="00F934F0"/>
    <w:rsid w:val="00FA0AC1"/>
    <w:rsid w:val="00FB08E1"/>
    <w:rsid w:val="00FB0922"/>
    <w:rsid w:val="00FB1682"/>
    <w:rsid w:val="00FB521B"/>
    <w:rsid w:val="00FB589A"/>
    <w:rsid w:val="00FB69EA"/>
    <w:rsid w:val="00FC2F2E"/>
    <w:rsid w:val="00FC32A9"/>
    <w:rsid w:val="00FD27D5"/>
    <w:rsid w:val="00FD27F8"/>
    <w:rsid w:val="00FD3149"/>
    <w:rsid w:val="00FD5A4C"/>
    <w:rsid w:val="00FD6A60"/>
    <w:rsid w:val="00FE2185"/>
    <w:rsid w:val="00FF0035"/>
    <w:rsid w:val="00FF47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535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60C1F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Hyperlink">
    <w:name w:val="Hyperlink"/>
    <w:basedOn w:val="DefaultParagraphFont"/>
    <w:uiPriority w:val="99"/>
    <w:unhideWhenUsed/>
    <w:rsid w:val="00D6460D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6460D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B80125"/>
    <w:pPr>
      <w:tabs>
        <w:tab w:val="left" w:pos="500"/>
      </w:tabs>
      <w:spacing w:line="480" w:lineRule="auto"/>
      <w:ind w:left="720" w:hanging="720"/>
    </w:pPr>
  </w:style>
  <w:style w:type="paragraph" w:styleId="Revision">
    <w:name w:val="Revision"/>
    <w:hidden/>
    <w:uiPriority w:val="99"/>
    <w:semiHidden/>
    <w:rsid w:val="0049648B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F37F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37F8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37F8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7F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7F88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422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422A"/>
    <w:rPr>
      <w:rFonts w:ascii="Times New Roman" w:eastAsia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C1C2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C1C2E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AC1C2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1C2E"/>
    <w:rPr>
      <w:rFonts w:ascii="Times New Roman" w:eastAsia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DF403C"/>
    <w:rPr>
      <w:color w:val="954F72"/>
      <w:u w:val="single"/>
    </w:rPr>
  </w:style>
  <w:style w:type="paragraph" w:customStyle="1" w:styleId="msonormal0">
    <w:name w:val="msonormal"/>
    <w:basedOn w:val="Normal"/>
    <w:rsid w:val="00DF403C"/>
    <w:pPr>
      <w:spacing w:before="100" w:beforeAutospacing="1" w:after="100" w:afterAutospacing="1"/>
    </w:pPr>
    <w:rPr>
      <w:lang w:val="en-AU" w:eastAsia="en-GB"/>
    </w:rPr>
  </w:style>
  <w:style w:type="paragraph" w:customStyle="1" w:styleId="xl63">
    <w:name w:val="xl63"/>
    <w:basedOn w:val="Normal"/>
    <w:rsid w:val="00DF403C"/>
    <w:pPr>
      <w:spacing w:before="100" w:beforeAutospacing="1" w:after="100" w:afterAutospacing="1"/>
    </w:pPr>
    <w:rPr>
      <w:rFonts w:ascii="Helvetica" w:hAnsi="Helvetica"/>
      <w:lang w:val="en-AU" w:eastAsia="en-GB"/>
    </w:rPr>
  </w:style>
  <w:style w:type="paragraph" w:customStyle="1" w:styleId="xl64">
    <w:name w:val="xl64"/>
    <w:basedOn w:val="Normal"/>
    <w:rsid w:val="00DF403C"/>
    <w:pPr>
      <w:shd w:val="clear" w:color="000000" w:fill="FFFFFF"/>
      <w:spacing w:before="100" w:beforeAutospacing="1" w:after="100" w:afterAutospacing="1"/>
      <w:jc w:val="center"/>
    </w:pPr>
    <w:rPr>
      <w:rFonts w:ascii="Helvetica" w:hAnsi="Helvetica"/>
      <w:lang w:val="en-AU" w:eastAsia="en-GB"/>
    </w:rPr>
  </w:style>
  <w:style w:type="paragraph" w:customStyle="1" w:styleId="xl65">
    <w:name w:val="xl65"/>
    <w:basedOn w:val="Normal"/>
    <w:rsid w:val="00DF403C"/>
    <w:pPr>
      <w:shd w:val="clear" w:color="000000" w:fill="FFFFFF"/>
      <w:spacing w:before="100" w:beforeAutospacing="1" w:after="100" w:afterAutospacing="1"/>
      <w:jc w:val="center"/>
    </w:pPr>
    <w:rPr>
      <w:rFonts w:ascii="Helvetica" w:hAnsi="Helvetica"/>
      <w:lang w:val="en-AU" w:eastAsia="en-GB"/>
    </w:rPr>
  </w:style>
  <w:style w:type="paragraph" w:customStyle="1" w:styleId="xl66">
    <w:name w:val="xl66"/>
    <w:basedOn w:val="Normal"/>
    <w:rsid w:val="00DF403C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Helvetica" w:hAnsi="Helvetica"/>
      <w:b/>
      <w:bCs/>
      <w:sz w:val="18"/>
      <w:szCs w:val="18"/>
      <w:lang w:val="en-AU" w:eastAsia="en-GB"/>
    </w:rPr>
  </w:style>
  <w:style w:type="paragraph" w:customStyle="1" w:styleId="xl67">
    <w:name w:val="xl67"/>
    <w:basedOn w:val="Normal"/>
    <w:rsid w:val="00DF403C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Helvetica" w:hAnsi="Helvetica"/>
      <w:b/>
      <w:bCs/>
      <w:sz w:val="18"/>
      <w:szCs w:val="18"/>
      <w:lang w:val="en-AU" w:eastAsia="en-GB"/>
    </w:rPr>
  </w:style>
  <w:style w:type="paragraph" w:customStyle="1" w:styleId="xl68">
    <w:name w:val="xl68"/>
    <w:basedOn w:val="Normal"/>
    <w:rsid w:val="00DF403C"/>
    <w:pPr>
      <w:shd w:val="clear" w:color="000000" w:fill="FFFFFF"/>
      <w:spacing w:before="100" w:beforeAutospacing="1" w:after="100" w:afterAutospacing="1"/>
      <w:jc w:val="right"/>
    </w:pPr>
    <w:rPr>
      <w:rFonts w:ascii="Helvetica" w:hAnsi="Helvetica"/>
      <w:sz w:val="16"/>
      <w:szCs w:val="16"/>
      <w:lang w:val="en-AU" w:eastAsia="en-GB"/>
    </w:rPr>
  </w:style>
  <w:style w:type="paragraph" w:customStyle="1" w:styleId="xl69">
    <w:name w:val="xl69"/>
    <w:basedOn w:val="Normal"/>
    <w:rsid w:val="00DF403C"/>
    <w:pPr>
      <w:shd w:val="clear" w:color="000000" w:fill="FFFFFF"/>
      <w:spacing w:before="100" w:beforeAutospacing="1" w:after="100" w:afterAutospacing="1"/>
      <w:jc w:val="center"/>
    </w:pPr>
    <w:rPr>
      <w:rFonts w:ascii="Helvetica" w:hAnsi="Helvetica"/>
      <w:sz w:val="16"/>
      <w:szCs w:val="16"/>
      <w:lang w:val="en-AU" w:eastAsia="en-GB"/>
    </w:rPr>
  </w:style>
  <w:style w:type="paragraph" w:customStyle="1" w:styleId="xl70">
    <w:name w:val="xl70"/>
    <w:basedOn w:val="Normal"/>
    <w:rsid w:val="00DF403C"/>
    <w:pPr>
      <w:shd w:val="clear" w:color="000000" w:fill="FFFFFF"/>
      <w:spacing w:before="100" w:beforeAutospacing="1" w:after="100" w:afterAutospacing="1"/>
      <w:jc w:val="center"/>
    </w:pPr>
    <w:rPr>
      <w:rFonts w:ascii="Helvetica" w:hAnsi="Helvetica"/>
      <w:sz w:val="16"/>
      <w:szCs w:val="16"/>
      <w:lang w:val="en-AU" w:eastAsia="en-GB"/>
    </w:rPr>
  </w:style>
  <w:style w:type="paragraph" w:customStyle="1" w:styleId="xl71">
    <w:name w:val="xl71"/>
    <w:basedOn w:val="Normal"/>
    <w:rsid w:val="00DF403C"/>
    <w:pPr>
      <w:spacing w:before="100" w:beforeAutospacing="1" w:after="100" w:afterAutospacing="1"/>
    </w:pPr>
    <w:rPr>
      <w:rFonts w:ascii="Helvetica" w:hAnsi="Helvetica"/>
      <w:b/>
      <w:bCs/>
      <w:sz w:val="18"/>
      <w:szCs w:val="18"/>
      <w:lang w:val="en-AU" w:eastAsia="en-GB"/>
    </w:rPr>
  </w:style>
  <w:style w:type="paragraph" w:customStyle="1" w:styleId="xl72">
    <w:name w:val="xl72"/>
    <w:basedOn w:val="Normal"/>
    <w:rsid w:val="00DF403C"/>
    <w:pPr>
      <w:shd w:val="clear" w:color="000000" w:fill="FFFFFF"/>
      <w:spacing w:before="100" w:beforeAutospacing="1" w:after="100" w:afterAutospacing="1"/>
      <w:jc w:val="center"/>
    </w:pPr>
    <w:rPr>
      <w:rFonts w:ascii="Helvetica" w:hAnsi="Helvetica"/>
      <w:b/>
      <w:bCs/>
      <w:sz w:val="20"/>
      <w:szCs w:val="20"/>
      <w:lang w:val="en-AU" w:eastAsia="en-GB"/>
    </w:rPr>
  </w:style>
  <w:style w:type="paragraph" w:customStyle="1" w:styleId="xl73">
    <w:name w:val="xl73"/>
    <w:basedOn w:val="Normal"/>
    <w:rsid w:val="00DF403C"/>
    <w:pPr>
      <w:shd w:val="clear" w:color="000000" w:fill="FFFFFF"/>
      <w:spacing w:before="100" w:beforeAutospacing="1" w:after="100" w:afterAutospacing="1"/>
      <w:jc w:val="center"/>
    </w:pPr>
    <w:rPr>
      <w:rFonts w:ascii="Helvetica" w:hAnsi="Helvetica"/>
      <w:b/>
      <w:bCs/>
      <w:sz w:val="20"/>
      <w:szCs w:val="20"/>
      <w:lang w:val="en-AU" w:eastAsia="en-GB"/>
    </w:rPr>
  </w:style>
  <w:style w:type="paragraph" w:customStyle="1" w:styleId="xl74">
    <w:name w:val="xl74"/>
    <w:basedOn w:val="Normal"/>
    <w:rsid w:val="00DF403C"/>
    <w:pPr>
      <w:spacing w:before="100" w:beforeAutospacing="1" w:after="100" w:afterAutospacing="1"/>
    </w:pPr>
    <w:rPr>
      <w:rFonts w:ascii="Helvetica" w:hAnsi="Helvetica"/>
      <w:b/>
      <w:bCs/>
      <w:sz w:val="20"/>
      <w:szCs w:val="20"/>
      <w:lang w:val="en-AU" w:eastAsia="en-GB"/>
    </w:rPr>
  </w:style>
  <w:style w:type="paragraph" w:customStyle="1" w:styleId="xl75">
    <w:name w:val="xl75"/>
    <w:basedOn w:val="Normal"/>
    <w:rsid w:val="00DF403C"/>
    <w:pPr>
      <w:shd w:val="clear" w:color="000000" w:fill="FFFFFF"/>
      <w:spacing w:before="100" w:beforeAutospacing="1" w:after="100" w:afterAutospacing="1"/>
      <w:jc w:val="center"/>
    </w:pPr>
    <w:rPr>
      <w:rFonts w:ascii="Helvetica" w:hAnsi="Helvetica"/>
      <w:color w:val="000000"/>
      <w:sz w:val="16"/>
      <w:szCs w:val="16"/>
      <w:lang w:val="en-AU" w:eastAsia="en-GB"/>
    </w:rPr>
  </w:style>
  <w:style w:type="paragraph" w:customStyle="1" w:styleId="xl76">
    <w:name w:val="xl76"/>
    <w:basedOn w:val="Normal"/>
    <w:rsid w:val="00DF403C"/>
    <w:pPr>
      <w:shd w:val="clear" w:color="000000" w:fill="FFFFFF"/>
      <w:spacing w:before="100" w:beforeAutospacing="1" w:after="100" w:afterAutospacing="1"/>
      <w:jc w:val="center"/>
    </w:pPr>
    <w:rPr>
      <w:rFonts w:ascii="Lucida Grande" w:hAnsi="Lucida Grande" w:cs="Lucida Grande"/>
      <w:sz w:val="16"/>
      <w:szCs w:val="16"/>
      <w:lang w:val="en-AU" w:eastAsia="en-GB"/>
    </w:rPr>
  </w:style>
  <w:style w:type="paragraph" w:customStyle="1" w:styleId="xl77">
    <w:name w:val="xl77"/>
    <w:basedOn w:val="Normal"/>
    <w:rsid w:val="00DF403C"/>
    <w:pPr>
      <w:shd w:val="clear" w:color="000000" w:fill="FFFFFF"/>
      <w:spacing w:before="100" w:beforeAutospacing="1" w:after="100" w:afterAutospacing="1"/>
      <w:jc w:val="center"/>
    </w:pPr>
    <w:rPr>
      <w:rFonts w:ascii="Lucida Grande" w:hAnsi="Lucida Grande" w:cs="Lucida Grande"/>
      <w:b/>
      <w:bCs/>
      <w:color w:val="000000"/>
      <w:sz w:val="16"/>
      <w:szCs w:val="16"/>
      <w:lang w:val="en-AU" w:eastAsia="en-GB"/>
    </w:rPr>
  </w:style>
  <w:style w:type="paragraph" w:customStyle="1" w:styleId="xl78">
    <w:name w:val="xl78"/>
    <w:basedOn w:val="Normal"/>
    <w:rsid w:val="00DF403C"/>
    <w:pPr>
      <w:shd w:val="clear" w:color="000000" w:fill="FFFFFF"/>
      <w:spacing w:before="100" w:beforeAutospacing="1" w:after="100" w:afterAutospacing="1"/>
      <w:jc w:val="center"/>
    </w:pPr>
    <w:rPr>
      <w:rFonts w:ascii="Lucida Grande" w:hAnsi="Lucida Grande" w:cs="Lucida Grande"/>
      <w:sz w:val="16"/>
      <w:szCs w:val="16"/>
      <w:lang w:val="en-AU" w:eastAsia="en-GB"/>
    </w:rPr>
  </w:style>
  <w:style w:type="paragraph" w:customStyle="1" w:styleId="xl79">
    <w:name w:val="xl79"/>
    <w:basedOn w:val="Normal"/>
    <w:rsid w:val="00DF403C"/>
    <w:pPr>
      <w:shd w:val="clear" w:color="000000" w:fill="FFFFFF"/>
      <w:spacing w:before="100" w:beforeAutospacing="1" w:after="100" w:afterAutospacing="1"/>
      <w:jc w:val="center"/>
    </w:pPr>
    <w:rPr>
      <w:rFonts w:ascii="Lucida Grande" w:hAnsi="Lucida Grande" w:cs="Lucida Grande"/>
      <w:b/>
      <w:bCs/>
      <w:color w:val="000000"/>
      <w:sz w:val="16"/>
      <w:szCs w:val="16"/>
      <w:lang w:val="en-AU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78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3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7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21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00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48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12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22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38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76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93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91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91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63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57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49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58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68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52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44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57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58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61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98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43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83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84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38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28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72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55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33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68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32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12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03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36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09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313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326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23491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622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740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676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026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057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185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198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952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208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329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908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889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625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397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833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488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332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435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829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643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443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198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154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167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572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145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729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957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283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901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406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941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063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639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148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494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832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648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021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490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491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258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448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072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741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005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177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799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192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843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190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258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352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090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259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725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494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814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292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877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778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676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289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178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332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492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314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501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633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224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565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879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806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891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379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755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884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077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628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020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268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418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313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973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441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832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340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992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940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838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585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732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971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474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943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639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181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873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122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462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360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161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103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264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391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875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592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624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517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488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033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473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348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584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319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133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412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991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135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500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152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394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984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088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537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024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026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618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587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588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131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777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988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914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207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666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955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846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925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462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516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091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791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340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450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260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400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328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243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016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669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220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600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893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783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329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452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262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733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011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412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891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752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460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084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241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683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695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290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794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058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261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856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277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746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085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369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763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281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820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930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737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037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588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429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448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742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912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506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857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17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484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993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422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877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589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086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71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659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117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437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255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231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662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972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789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637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654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965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580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514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937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652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656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858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639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950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679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846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928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124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167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482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240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675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602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313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705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837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419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687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736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004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90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102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464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728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288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066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233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618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371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927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469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900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179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301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262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494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518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758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102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705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100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671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685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535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356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425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705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903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481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267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241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314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55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985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613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165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060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637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337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695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812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781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517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667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058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069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581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587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632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785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369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649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902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293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335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957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505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048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936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675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135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489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842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166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787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172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246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139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169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787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058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738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194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776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400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635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829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464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505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091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635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258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964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861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372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345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515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141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281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221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228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325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862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873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065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892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706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091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325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944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779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552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874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069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318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672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962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434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649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524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423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413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268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98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6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46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0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97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7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92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6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7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9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3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93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13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40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45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78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31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72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75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02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92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09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91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90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06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73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97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09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91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15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93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40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37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82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76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90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52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28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86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60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84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863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626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746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535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4639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41914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115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855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949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958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387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671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324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312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136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022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033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082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434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901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615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118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160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024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797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559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635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128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492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144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616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685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828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572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563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611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925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139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615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310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768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429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150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845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947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211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644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098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952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024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727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688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634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696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466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856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039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964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319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500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917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784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787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832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885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066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111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771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929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249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805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435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980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447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023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824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998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197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619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429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830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049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259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023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018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680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502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276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244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359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479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532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352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169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294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790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026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260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620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637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561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340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068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730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157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468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823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788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771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928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583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775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901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101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164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515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797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111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040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079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871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345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656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154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176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955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617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477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138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420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190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296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413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377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814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125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746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825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019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731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247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322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691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345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352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981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204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000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163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664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797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603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566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726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468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042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048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504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096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450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36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343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806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386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697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810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657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789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904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384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483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461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705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718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348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618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159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705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337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154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314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094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301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876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701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127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97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355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516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175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961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114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979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839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888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479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699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024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212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222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672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285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065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389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630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791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688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503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627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820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161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686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304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706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753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759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11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874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998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040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319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334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417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922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384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735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919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975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222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234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615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461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372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872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964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901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296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339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768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436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482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429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432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956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469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655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652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431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467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110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620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702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692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536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628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525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005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078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06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435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340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420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162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40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588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840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036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231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448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060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841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814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649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838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838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634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365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459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466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171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094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065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270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188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092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203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944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520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837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075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466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929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724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652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856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977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613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223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112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973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733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673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256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316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242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566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500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202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663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050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527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374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241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126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953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841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051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403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139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228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122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518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742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284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808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421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920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204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848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635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224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406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949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004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469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790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491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570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654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510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312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426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303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038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546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520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244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564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143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693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246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886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226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514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55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9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06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13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90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87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31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37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54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31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98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03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73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80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13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69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72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53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31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41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97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69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50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20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75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93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70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6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49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31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97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93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10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93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20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07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12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14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35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562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242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365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331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263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863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323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079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665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440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576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962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544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758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775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478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981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882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091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325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516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258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497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361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603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009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553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846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380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691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863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910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916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583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900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668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459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654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079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913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923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969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204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934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214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266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809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360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822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073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306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780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237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719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689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729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284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108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655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392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048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340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612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391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582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779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327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049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100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290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628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220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228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151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511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704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608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843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860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953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296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761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295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702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205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029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417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155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972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336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873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252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842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108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683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812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546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976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636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437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834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580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656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481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716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201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520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422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620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392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129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432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558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565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892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239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067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815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019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776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294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413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194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350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590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245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666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780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061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863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099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195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039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520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806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315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831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501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768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658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187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793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835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545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447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379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507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857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324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732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093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567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240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536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539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153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581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933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833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187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709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998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953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874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923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867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838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382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691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766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119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631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860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945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068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156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897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251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715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902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117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211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604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411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010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597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338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687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770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401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402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009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356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608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888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080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014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325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408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730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580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518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554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926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056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706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256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270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791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55303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719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154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539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617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901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674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332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687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007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782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371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79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581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284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743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416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388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331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793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190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386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158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194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661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783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177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177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151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893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241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747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365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931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718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603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999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985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952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619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727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845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351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655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780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593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940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336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792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605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846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918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749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475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329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334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999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235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356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176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753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427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051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702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715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443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068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884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243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610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840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189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142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659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729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205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519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569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185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353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511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038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079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578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845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066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968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327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109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230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553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052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103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528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235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963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046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324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105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422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173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490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217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687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900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521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499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814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588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714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289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606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251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100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381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852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716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165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113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583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348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423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665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996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111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045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271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984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065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261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96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346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467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272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924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695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915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652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031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75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13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90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14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0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3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8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9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4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3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7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47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81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13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04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42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11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34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77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92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68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04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85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11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44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84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87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04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56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47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45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82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21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12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16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11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24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29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22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85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48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15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47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55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73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59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11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027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684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226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086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253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640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553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139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238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024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835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798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924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603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305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272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394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823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101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068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456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694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272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626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544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944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634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123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222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055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635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860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480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822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571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840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669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219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859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638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350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794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160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243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091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272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464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720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689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472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190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663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746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720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685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615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081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320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548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832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343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380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3819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46914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924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128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535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478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866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296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83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314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934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013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341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963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042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087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096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183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766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136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637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958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959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673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711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335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046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157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318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754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415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531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999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730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425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594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982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853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964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785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515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510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821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010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003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897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138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508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702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750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884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619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776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142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761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456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490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646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269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058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562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286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718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949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264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230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838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805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535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126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432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594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132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988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304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434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631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628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968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358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972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814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212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600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218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093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837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534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808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667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670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155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355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138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261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572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751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687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757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389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573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206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522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024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062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839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85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359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068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200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513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362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515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485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136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909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798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294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804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306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165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013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333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574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268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959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857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485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284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175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455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421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044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373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337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964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117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891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538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124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738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173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018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980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078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094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915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461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819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877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923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620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457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903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639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711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218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681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338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572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815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969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786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292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287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409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047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515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207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413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675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372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109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265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962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885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03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294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964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979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439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336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306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929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161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837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877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002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202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472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949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837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742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938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745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519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437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580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662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287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382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238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245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186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918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499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689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852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825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131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891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348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965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720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848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087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017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329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995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964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746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970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119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550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350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436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902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214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863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262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405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685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086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710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912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140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767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899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475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378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735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071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499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038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131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686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687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962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461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290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940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416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126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471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711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100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756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584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832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295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625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204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210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865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438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633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484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669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82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062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298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033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625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140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016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785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186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592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592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689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653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560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360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248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657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749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3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7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8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450</Words>
  <Characters>8268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e Demeyere</dc:creator>
  <cp:keywords/>
  <dc:description/>
  <cp:lastModifiedBy>Karthik JM.</cp:lastModifiedBy>
  <cp:revision>4</cp:revision>
  <dcterms:created xsi:type="dcterms:W3CDTF">2023-04-12T19:42:00Z</dcterms:created>
  <dcterms:modified xsi:type="dcterms:W3CDTF">2023-04-14T2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1"&gt;&lt;session id="NnkyQJkk"/&gt;&lt;style id="http://www.zotero.org/styles/apa" locale="en-US" hasBibliography="1" bibliographyStyleHasBeenSet="1"/&gt;&lt;prefs&gt;&lt;pref name="fieldType" value="Field"/&gt;&lt;/prefs&gt;&lt;/data&gt;</vt:lpwstr>
  </property>
  <property fmtid="{D5CDD505-2E9C-101B-9397-08002B2CF9AE}" pid="3" name="ZOTERO_PREF_2">
    <vt:lpwstr/>
  </property>
  <property fmtid="{D5CDD505-2E9C-101B-9397-08002B2CF9AE}" pid="4" name="MSIP_Label_adb064b5-5911-4077-b076-dd8db707b7e6_Enabled">
    <vt:lpwstr>true</vt:lpwstr>
  </property>
  <property fmtid="{D5CDD505-2E9C-101B-9397-08002B2CF9AE}" pid="5" name="MSIP_Label_adb064b5-5911-4077-b076-dd8db707b7e6_SetDate">
    <vt:lpwstr>2022-07-19T00:46:46Z</vt:lpwstr>
  </property>
  <property fmtid="{D5CDD505-2E9C-101B-9397-08002B2CF9AE}" pid="6" name="MSIP_Label_adb064b5-5911-4077-b076-dd8db707b7e6_Method">
    <vt:lpwstr>Privileged</vt:lpwstr>
  </property>
  <property fmtid="{D5CDD505-2E9C-101B-9397-08002B2CF9AE}" pid="7" name="MSIP_Label_adb064b5-5911-4077-b076-dd8db707b7e6_Name">
    <vt:lpwstr>UNOFFICIAL</vt:lpwstr>
  </property>
  <property fmtid="{D5CDD505-2E9C-101B-9397-08002B2CF9AE}" pid="8" name="MSIP_Label_adb064b5-5911-4077-b076-dd8db707b7e6_SiteId">
    <vt:lpwstr>b6e377cf-9db3-46cb-91a2-fad9605bb15c</vt:lpwstr>
  </property>
  <property fmtid="{D5CDD505-2E9C-101B-9397-08002B2CF9AE}" pid="9" name="MSIP_Label_adb064b5-5911-4077-b076-dd8db707b7e6_ActionId">
    <vt:lpwstr>3bd41d7e-cc90-4f34-958b-1fe15beb0bfe</vt:lpwstr>
  </property>
  <property fmtid="{D5CDD505-2E9C-101B-9397-08002B2CF9AE}" pid="10" name="MSIP_Label_adb064b5-5911-4077-b076-dd8db707b7e6_ContentBits">
    <vt:lpwstr>0</vt:lpwstr>
  </property>
</Properties>
</file>